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02D655" w14:textId="04CF8E4C" w:rsidR="00962629" w:rsidRPr="00F401AB" w:rsidRDefault="00962629" w:rsidP="007B6EF2">
      <w:pPr>
        <w:spacing w:line="360" w:lineRule="auto"/>
        <w:jc w:val="both"/>
        <w:rPr>
          <w:color w:val="000000" w:themeColor="text1"/>
        </w:rPr>
      </w:pPr>
    </w:p>
    <w:p w14:paraId="6B8C8246" w14:textId="77777777" w:rsidR="00E82611" w:rsidRPr="00F401AB" w:rsidRDefault="00E82611">
      <w:pPr>
        <w:rPr>
          <w:color w:val="000000" w:themeColor="text1"/>
          <w:shd w:val="clear" w:color="auto" w:fill="FFFFFF"/>
        </w:rPr>
      </w:pPr>
      <w:r w:rsidRPr="00F401AB">
        <w:rPr>
          <w:color w:val="000000" w:themeColor="text1"/>
          <w:shd w:val="clear" w:color="auto" w:fill="FFFFFF"/>
        </w:rPr>
        <w:br w:type="page"/>
      </w:r>
    </w:p>
    <w:p w14:paraId="714B370C" w14:textId="77777777" w:rsidR="00E82611" w:rsidRPr="00F401AB" w:rsidRDefault="00E82611" w:rsidP="00E82611">
      <w:pPr>
        <w:spacing w:line="360" w:lineRule="auto"/>
        <w:jc w:val="both"/>
        <w:rPr>
          <w:b/>
          <w:bCs/>
          <w:color w:val="000000" w:themeColor="text1"/>
        </w:rPr>
      </w:pPr>
      <w:r w:rsidRPr="00F401AB">
        <w:lastRenderedPageBreak/>
        <w:t xml:space="preserve">Table S1: </w:t>
      </w:r>
      <w:r w:rsidRPr="00F401AB">
        <w:rPr>
          <w:color w:val="000000" w:themeColor="text1"/>
        </w:rPr>
        <w:t>Global Variation in Age-Related Patterns of Causative Food Allergens</w:t>
      </w:r>
    </w:p>
    <w:tbl>
      <w:tblPr>
        <w:tblStyle w:val="PlainTable2"/>
        <w:tblW w:w="4771" w:type="pct"/>
        <w:tblInd w:w="-567" w:type="dxa"/>
        <w:tblLayout w:type="fixed"/>
        <w:tblLook w:val="04A0" w:firstRow="1" w:lastRow="0" w:firstColumn="1" w:lastColumn="0" w:noHBand="0" w:noVBand="1"/>
      </w:tblPr>
      <w:tblGrid>
        <w:gridCol w:w="1703"/>
        <w:gridCol w:w="1558"/>
        <w:gridCol w:w="991"/>
        <w:gridCol w:w="2131"/>
        <w:gridCol w:w="1553"/>
        <w:gridCol w:w="1300"/>
        <w:gridCol w:w="2104"/>
        <w:gridCol w:w="1417"/>
        <w:gridCol w:w="562"/>
      </w:tblGrid>
      <w:tr w:rsidR="000B68B2" w:rsidRPr="00F401AB" w14:paraId="7A84F44F" w14:textId="77777777" w:rsidTr="006346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  <w:shd w:val="clear" w:color="auto" w:fill="D9D9D9" w:themeFill="background1" w:themeFillShade="D9"/>
          </w:tcPr>
          <w:p w14:paraId="65153B1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Region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14:paraId="7A89DBA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Registry</w:t>
            </w:r>
          </w:p>
        </w:tc>
        <w:tc>
          <w:tcPr>
            <w:tcW w:w="372" w:type="pct"/>
            <w:shd w:val="clear" w:color="auto" w:fill="D9D9D9" w:themeFill="background1" w:themeFillShade="D9"/>
          </w:tcPr>
          <w:p w14:paraId="15BD0CE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Study Period</w:t>
            </w:r>
          </w:p>
        </w:tc>
        <w:tc>
          <w:tcPr>
            <w:tcW w:w="800" w:type="pct"/>
            <w:shd w:val="clear" w:color="auto" w:fill="D9D9D9" w:themeFill="background1" w:themeFillShade="D9"/>
          </w:tcPr>
          <w:p w14:paraId="10A5F03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Study Design</w:t>
            </w:r>
          </w:p>
        </w:tc>
        <w:tc>
          <w:tcPr>
            <w:tcW w:w="583" w:type="pct"/>
            <w:shd w:val="clear" w:color="auto" w:fill="D9D9D9" w:themeFill="background1" w:themeFillShade="D9"/>
          </w:tcPr>
          <w:p w14:paraId="48FC203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Study Subjects</w:t>
            </w:r>
          </w:p>
        </w:tc>
        <w:tc>
          <w:tcPr>
            <w:tcW w:w="488" w:type="pct"/>
            <w:shd w:val="clear" w:color="auto" w:fill="D9D9D9" w:themeFill="background1" w:themeFillShade="D9"/>
          </w:tcPr>
          <w:p w14:paraId="0B6D332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Age Group</w:t>
            </w:r>
          </w:p>
        </w:tc>
        <w:tc>
          <w:tcPr>
            <w:tcW w:w="790" w:type="pct"/>
            <w:shd w:val="clear" w:color="auto" w:fill="D9D9D9" w:themeFill="background1" w:themeFillShade="D9"/>
          </w:tcPr>
          <w:p w14:paraId="7750301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Food Allergens</w:t>
            </w:r>
          </w:p>
        </w:tc>
        <w:tc>
          <w:tcPr>
            <w:tcW w:w="532" w:type="pct"/>
            <w:shd w:val="clear" w:color="auto" w:fill="D9D9D9" w:themeFill="background1" w:themeFillShade="D9"/>
          </w:tcPr>
          <w:p w14:paraId="5A51C2C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o. of Patients (% of FIA)</w:t>
            </w:r>
          </w:p>
        </w:tc>
        <w:tc>
          <w:tcPr>
            <w:tcW w:w="211" w:type="pct"/>
            <w:shd w:val="clear" w:color="auto" w:fill="D9D9D9" w:themeFill="background1" w:themeFillShade="D9"/>
          </w:tcPr>
          <w:p w14:paraId="6377806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Ref</w:t>
            </w:r>
          </w:p>
        </w:tc>
      </w:tr>
      <w:tr w:rsidR="00100B52" w:rsidRPr="00F401AB" w14:paraId="3FF3358F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99D6A31" w14:textId="3A2B808E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Europe, 90 study centers in 10 countries: Germany, France, Switzerland, Ireland, Greece, Austria, Spain, Bulgaria, Italy, and Poland </w:t>
            </w:r>
          </w:p>
        </w:tc>
        <w:tc>
          <w:tcPr>
            <w:tcW w:w="585" w:type="pct"/>
          </w:tcPr>
          <w:p w14:paraId="06FFBE6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European anaphylaxis registry (NORA)</w:t>
            </w:r>
          </w:p>
        </w:tc>
        <w:tc>
          <w:tcPr>
            <w:tcW w:w="372" w:type="pct"/>
          </w:tcPr>
          <w:p w14:paraId="1C3959A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July2007- March 2015</w:t>
            </w:r>
          </w:p>
        </w:tc>
        <w:tc>
          <w:tcPr>
            <w:tcW w:w="800" w:type="pct"/>
          </w:tcPr>
          <w:p w14:paraId="5F303CE5" w14:textId="31EF93DD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Prospective registry European anaphylaxis registry (Network for Online Registration of Anaphylaxis, NORA)</w:t>
            </w:r>
          </w:p>
          <w:p w14:paraId="589CFB0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195618B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he study included 1970 children who had experienced anaphylaxis, referred for in-depth diagnosis and counselling. </w:t>
            </w:r>
          </w:p>
          <w:p w14:paraId="16FF565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evere cases were deliberately oversampled</w:t>
            </w:r>
          </w:p>
        </w:tc>
        <w:tc>
          <w:tcPr>
            <w:tcW w:w="488" w:type="pct"/>
          </w:tcPr>
          <w:p w14:paraId="5CA0E98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0-17 years old</w:t>
            </w:r>
          </w:p>
        </w:tc>
        <w:tc>
          <w:tcPr>
            <w:tcW w:w="790" w:type="pct"/>
          </w:tcPr>
          <w:p w14:paraId="242ACAC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18B2617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ashew </w:t>
            </w:r>
          </w:p>
          <w:p w14:paraId="0E51703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Hazelnut </w:t>
            </w:r>
          </w:p>
          <w:p w14:paraId="654AB5F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alnut </w:t>
            </w:r>
          </w:p>
          <w:p w14:paraId="7E3473B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istachio</w:t>
            </w:r>
          </w:p>
          <w:p w14:paraId="3D4908C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ne nut </w:t>
            </w:r>
          </w:p>
          <w:p w14:paraId="35E2A28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 tree nuts </w:t>
            </w:r>
          </w:p>
          <w:p w14:paraId="5281953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elery </w:t>
            </w:r>
          </w:p>
          <w:p w14:paraId="5045609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 vegetables </w:t>
            </w:r>
          </w:p>
          <w:p w14:paraId="1096D73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heat </w:t>
            </w:r>
          </w:p>
          <w:p w14:paraId="05CA734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Other cereals</w:t>
            </w:r>
          </w:p>
          <w:p w14:paraId="42B63E8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Hen’s egg </w:t>
            </w:r>
          </w:p>
          <w:p w14:paraId="64893D3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ow’s milk </w:t>
            </w:r>
          </w:p>
          <w:p w14:paraId="7FFE836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Goat’s milk </w:t>
            </w:r>
          </w:p>
          <w:p w14:paraId="6204F6F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rimp </w:t>
            </w:r>
          </w:p>
          <w:p w14:paraId="738434A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odfish </w:t>
            </w:r>
          </w:p>
          <w:p w14:paraId="31E3F3D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 animal products </w:t>
            </w:r>
          </w:p>
          <w:p w14:paraId="110E091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s </w:t>
            </w:r>
          </w:p>
          <w:p w14:paraId="627ED77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</w:t>
            </w:r>
          </w:p>
          <w:p w14:paraId="371C1D7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 </w:t>
            </w:r>
          </w:p>
          <w:p w14:paraId="4CA2102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 legumes </w:t>
            </w:r>
          </w:p>
          <w:p w14:paraId="00537AE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same </w:t>
            </w:r>
          </w:p>
          <w:p w14:paraId="1D9F6AC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Other spices </w:t>
            </w:r>
          </w:p>
          <w:p w14:paraId="07D0333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uits </w:t>
            </w:r>
          </w:p>
        </w:tc>
        <w:tc>
          <w:tcPr>
            <w:tcW w:w="532" w:type="pct"/>
          </w:tcPr>
          <w:p w14:paraId="594A259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092</w:t>
            </w:r>
          </w:p>
          <w:p w14:paraId="0C91E74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8 (9)</w:t>
            </w:r>
          </w:p>
          <w:p w14:paraId="54636B0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6 (10)</w:t>
            </w:r>
          </w:p>
          <w:p w14:paraId="050F027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2 (7)</w:t>
            </w:r>
          </w:p>
          <w:p w14:paraId="2BDEEEF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1 (2)</w:t>
            </w:r>
          </w:p>
          <w:p w14:paraId="2282621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3</w:t>
            </w:r>
          </w:p>
          <w:p w14:paraId="7EFA809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6 (16) </w:t>
            </w:r>
          </w:p>
          <w:p w14:paraId="6B25334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8 (3)</w:t>
            </w:r>
          </w:p>
          <w:p w14:paraId="0D2DB4D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3)</w:t>
            </w:r>
          </w:p>
          <w:p w14:paraId="2D805C6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8 (3)</w:t>
            </w:r>
          </w:p>
          <w:p w14:paraId="306688C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17 (4) </w:t>
            </w:r>
          </w:p>
          <w:p w14:paraId="689A298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20 (14) </w:t>
            </w:r>
          </w:p>
          <w:p w14:paraId="7D39490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28 (12)</w:t>
            </w:r>
          </w:p>
          <w:p w14:paraId="19B3C24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6 (2)</w:t>
            </w:r>
          </w:p>
          <w:p w14:paraId="2031CA5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8 (7)</w:t>
            </w:r>
          </w:p>
          <w:p w14:paraId="312BE7D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7 (3)</w:t>
            </w:r>
          </w:p>
          <w:p w14:paraId="7C6AB99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4 (9)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br/>
              <w:t xml:space="preserve"> </w:t>
            </w:r>
          </w:p>
          <w:p w14:paraId="255F9BF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97 (28)</w:t>
            </w:r>
          </w:p>
          <w:p w14:paraId="5FEE599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7 (2)</w:t>
            </w:r>
          </w:p>
          <w:p w14:paraId="55EF1AE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9 (3)</w:t>
            </w:r>
          </w:p>
          <w:p w14:paraId="50E7896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5 (2)</w:t>
            </w:r>
          </w:p>
          <w:p w14:paraId="5D8EEF7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5 (5)</w:t>
            </w:r>
          </w:p>
          <w:p w14:paraId="4F8560C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2 (4)</w:t>
            </w:r>
          </w:p>
          <w:p w14:paraId="4ADF77A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6 (5)</w:t>
            </w:r>
          </w:p>
        </w:tc>
        <w:tc>
          <w:tcPr>
            <w:tcW w:w="211" w:type="pct"/>
          </w:tcPr>
          <w:p w14:paraId="05E1BBED" w14:textId="6DB6A22A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</w:rPr>
              <w:lastRenderedPageBreak/>
              <w:t xml:space="preserve"> </w:t>
            </w:r>
            <w:r w:rsidR="007D4D81"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3</w:t>
            </w:r>
          </w:p>
        </w:tc>
      </w:tr>
      <w:tr w:rsidR="00100B52" w:rsidRPr="00F401AB" w14:paraId="432AED64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05A8D3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France</w:t>
            </w:r>
          </w:p>
        </w:tc>
        <w:tc>
          <w:tcPr>
            <w:tcW w:w="585" w:type="pct"/>
          </w:tcPr>
          <w:p w14:paraId="5CE8176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Réseau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d’Allergo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>-Vigilance (RAV) (Allergy-Vigilance network, AVN)</w:t>
            </w:r>
          </w:p>
        </w:tc>
        <w:tc>
          <w:tcPr>
            <w:tcW w:w="372" w:type="pct"/>
          </w:tcPr>
          <w:p w14:paraId="4ED77D1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002-2020</w:t>
            </w:r>
          </w:p>
        </w:tc>
        <w:tc>
          <w:tcPr>
            <w:tcW w:w="800" w:type="pct"/>
          </w:tcPr>
          <w:p w14:paraId="3BE7136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Retrospective registry</w:t>
            </w:r>
          </w:p>
          <w:p w14:paraId="2ADF4E4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53CAABB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5 children with a grade 4 anaphylaxis (Ring and Messmer) out of the 3510 anaphylaxis cases documented in the network</w:t>
            </w:r>
          </w:p>
        </w:tc>
        <w:tc>
          <w:tcPr>
            <w:tcW w:w="488" w:type="pct"/>
          </w:tcPr>
          <w:p w14:paraId="2129A47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&lt;18 years old</w:t>
            </w:r>
          </w:p>
        </w:tc>
        <w:tc>
          <w:tcPr>
            <w:tcW w:w="790" w:type="pct"/>
          </w:tcPr>
          <w:p w14:paraId="5596D95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171CF1B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4C70DC4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lk</w:t>
            </w:r>
          </w:p>
          <w:p w14:paraId="20BF8CD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hrimp</w:t>
            </w:r>
          </w:p>
          <w:p w14:paraId="6F8B40B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Hazelnut </w:t>
            </w:r>
          </w:p>
          <w:p w14:paraId="4C3F7FA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3B121B2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ashew </w:t>
            </w:r>
          </w:p>
        </w:tc>
        <w:tc>
          <w:tcPr>
            <w:tcW w:w="532" w:type="pct"/>
          </w:tcPr>
          <w:p w14:paraId="40A8014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5</w:t>
            </w:r>
          </w:p>
          <w:p w14:paraId="0844F7E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0 (40%)</w:t>
            </w:r>
          </w:p>
          <w:p w14:paraId="58E711D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 (28%)</w:t>
            </w:r>
          </w:p>
          <w:p w14:paraId="33A526E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4%)</w:t>
            </w:r>
          </w:p>
          <w:p w14:paraId="61D30B3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4%)</w:t>
            </w:r>
          </w:p>
          <w:p w14:paraId="7861405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%)</w:t>
            </w:r>
          </w:p>
          <w:p w14:paraId="45EF7A1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4%)</w:t>
            </w:r>
          </w:p>
        </w:tc>
        <w:tc>
          <w:tcPr>
            <w:tcW w:w="211" w:type="pct"/>
          </w:tcPr>
          <w:p w14:paraId="2ACE3097" w14:textId="5E9509A0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</w:rPr>
              <w:t xml:space="preserve"> </w:t>
            </w:r>
            <w:r w:rsidR="007D4D81"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6</w:t>
            </w:r>
          </w:p>
        </w:tc>
      </w:tr>
      <w:tr w:rsidR="00100B52" w:rsidRPr="00F401AB" w14:paraId="3EDB8C98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60E1FBAE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Portugal</w:t>
            </w:r>
          </w:p>
        </w:tc>
        <w:tc>
          <w:tcPr>
            <w:tcW w:w="585" w:type="pct"/>
          </w:tcPr>
          <w:p w14:paraId="588120B2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Registo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Portugues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de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Anafilaxia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(Portugues 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Anaphylaxis Registry)</w:t>
            </w:r>
          </w:p>
        </w:tc>
        <w:tc>
          <w:tcPr>
            <w:tcW w:w="372" w:type="pct"/>
          </w:tcPr>
          <w:p w14:paraId="6CD02860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2007-2017</w:t>
            </w:r>
          </w:p>
        </w:tc>
        <w:tc>
          <w:tcPr>
            <w:tcW w:w="800" w:type="pct"/>
          </w:tcPr>
          <w:p w14:paraId="08A9D14E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Retrospective registry</w:t>
            </w:r>
          </w:p>
          <w:p w14:paraId="75CF5C7F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  <w:p w14:paraId="2F1C7910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725D1721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167 patients with anaphylaxis, reported by 58 allergists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from all mainland region</w:t>
            </w:r>
            <w:r w:rsidRPr="00F401AB">
              <w:rPr>
                <w:rFonts w:ascii="Helvetica" w:hAnsi="Helvetica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(Northern, Center, and Southern) and from Azores and Madeira islands, were included in the study</w:t>
            </w:r>
          </w:p>
        </w:tc>
        <w:tc>
          <w:tcPr>
            <w:tcW w:w="488" w:type="pct"/>
          </w:tcPr>
          <w:p w14:paraId="784D2F4B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&lt;6 years old</w:t>
            </w:r>
          </w:p>
        </w:tc>
        <w:tc>
          <w:tcPr>
            <w:tcW w:w="790" w:type="pct"/>
          </w:tcPr>
          <w:p w14:paraId="441C3613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09534B0D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lk</w:t>
            </w:r>
          </w:p>
          <w:p w14:paraId="5B72E486" w14:textId="3CA677C3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61B5C85D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Shellfish </w:t>
            </w:r>
          </w:p>
          <w:p w14:paraId="15D46FE7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 </w:t>
            </w:r>
          </w:p>
          <w:p w14:paraId="11D5BBC6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esh fruit </w:t>
            </w:r>
          </w:p>
          <w:p w14:paraId="4F916003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171D3F10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580918D6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ereals </w:t>
            </w:r>
          </w:p>
          <w:p w14:paraId="700AA347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eds </w:t>
            </w:r>
          </w:p>
          <w:p w14:paraId="6326DD51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s </w:t>
            </w:r>
          </w:p>
          <w:p w14:paraId="6505564C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Others</w:t>
            </w:r>
          </w:p>
        </w:tc>
        <w:tc>
          <w:tcPr>
            <w:tcW w:w="532" w:type="pct"/>
          </w:tcPr>
          <w:p w14:paraId="18CC94B4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67</w:t>
            </w:r>
          </w:p>
          <w:p w14:paraId="7B7170DD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7 (40%)</w:t>
            </w:r>
          </w:p>
          <w:p w14:paraId="4A03C652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8 (17%)</w:t>
            </w:r>
          </w:p>
          <w:p w14:paraId="0DDC112F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 (4%)</w:t>
            </w:r>
          </w:p>
          <w:p w14:paraId="4E8BDFEF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4 (14%)</w:t>
            </w:r>
          </w:p>
          <w:p w14:paraId="671AC5F0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2 (7%)</w:t>
            </w:r>
          </w:p>
          <w:p w14:paraId="09287A88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7 (10%)</w:t>
            </w:r>
          </w:p>
          <w:p w14:paraId="70F16DEC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0 (6%)</w:t>
            </w:r>
          </w:p>
          <w:p w14:paraId="7912F19D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 (4%)</w:t>
            </w:r>
          </w:p>
          <w:p w14:paraId="66CC100A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1%)</w:t>
            </w:r>
          </w:p>
          <w:p w14:paraId="3D904126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&lt;1%)</w:t>
            </w:r>
          </w:p>
          <w:p w14:paraId="62202FC3" w14:textId="77777777" w:rsidR="00100B52" w:rsidRPr="00F401AB" w:rsidRDefault="00100B52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1%)</w:t>
            </w:r>
          </w:p>
        </w:tc>
        <w:tc>
          <w:tcPr>
            <w:tcW w:w="211" w:type="pct"/>
          </w:tcPr>
          <w:p w14:paraId="7D40ED46" w14:textId="6130878D" w:rsidR="00100B52" w:rsidRPr="00F401AB" w:rsidRDefault="007D4D81" w:rsidP="00F35C69">
            <w:pPr>
              <w:pStyle w:val="NormalWeb"/>
              <w:spacing w:before="24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7</w:t>
            </w:r>
          </w:p>
        </w:tc>
      </w:tr>
      <w:tr w:rsidR="00100B52" w:rsidRPr="00F401AB" w14:paraId="5070C142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7AD67E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2278DE9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12002B7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2B910BB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767B32E2" w14:textId="1DFCB0E1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138 patients with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anaphylaxis, reported by 58 allergists from all mainland region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  <w:r w:rsidRPr="00F401AB">
              <w:rPr>
                <w:rFonts w:ascii="Helvetica" w:hAnsi="Helvetica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(Northern, Center, and Southern) and from Azores and Madeira islands, were included in the study</w:t>
            </w:r>
          </w:p>
        </w:tc>
        <w:tc>
          <w:tcPr>
            <w:tcW w:w="488" w:type="pct"/>
          </w:tcPr>
          <w:p w14:paraId="6F5C0C4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6-11 years old</w:t>
            </w:r>
          </w:p>
        </w:tc>
        <w:tc>
          <w:tcPr>
            <w:tcW w:w="790" w:type="pct"/>
          </w:tcPr>
          <w:p w14:paraId="394FC32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43FE946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Milk</w:t>
            </w:r>
          </w:p>
          <w:p w14:paraId="188FCFBE" w14:textId="537D4D99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602178D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7F25177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 </w:t>
            </w:r>
          </w:p>
          <w:p w14:paraId="4D01D76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esh fruit </w:t>
            </w:r>
          </w:p>
          <w:p w14:paraId="5AB1FDB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795F00C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4CAE1EC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ereals </w:t>
            </w:r>
          </w:p>
          <w:p w14:paraId="4EDF603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eds </w:t>
            </w:r>
          </w:p>
          <w:p w14:paraId="6A7B8A2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s </w:t>
            </w:r>
          </w:p>
          <w:p w14:paraId="206FE86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Others</w:t>
            </w:r>
          </w:p>
          <w:p w14:paraId="0032FF3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532" w:type="pct"/>
          </w:tcPr>
          <w:p w14:paraId="3F75FEB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38</w:t>
            </w:r>
          </w:p>
          <w:p w14:paraId="2CB926C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38 (28%) </w:t>
            </w:r>
          </w:p>
          <w:p w14:paraId="5612151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1 (15%)</w:t>
            </w:r>
          </w:p>
          <w:p w14:paraId="0EBFB09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1 (15%)</w:t>
            </w:r>
          </w:p>
          <w:p w14:paraId="6AE5F17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2 (16%)</w:t>
            </w:r>
          </w:p>
          <w:p w14:paraId="126D119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6 (12%) </w:t>
            </w:r>
          </w:p>
          <w:p w14:paraId="7D48798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9 (7%) </w:t>
            </w:r>
          </w:p>
          <w:p w14:paraId="606B790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4 (10%)</w:t>
            </w:r>
          </w:p>
          <w:p w14:paraId="160DD4F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&lt;1%)</w:t>
            </w:r>
          </w:p>
          <w:p w14:paraId="2BB0952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 (&lt;1%) </w:t>
            </w:r>
          </w:p>
          <w:p w14:paraId="305799B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0 (0%)</w:t>
            </w:r>
          </w:p>
          <w:p w14:paraId="2BB0EE6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 (3%)</w:t>
            </w:r>
          </w:p>
        </w:tc>
        <w:tc>
          <w:tcPr>
            <w:tcW w:w="211" w:type="pct"/>
          </w:tcPr>
          <w:p w14:paraId="27039B7D" w14:textId="587B080C" w:rsidR="00100B52" w:rsidRPr="00F401AB" w:rsidRDefault="007D4D81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7</w:t>
            </w:r>
          </w:p>
        </w:tc>
      </w:tr>
      <w:tr w:rsidR="00100B52" w:rsidRPr="00F401AB" w14:paraId="23C43AC8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0B2D95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3847D82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373D622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48EB85A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E7236F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106 patients with anaphylaxis, reported by 58 allergists from all mainland region</w:t>
            </w:r>
            <w:r w:rsidRPr="00F401AB">
              <w:rPr>
                <w:rFonts w:ascii="Helvetica" w:hAnsi="Helvetica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(Northern, Center, and Southern) and from Azores and Madeira islands, were included in the study</w:t>
            </w:r>
          </w:p>
        </w:tc>
        <w:tc>
          <w:tcPr>
            <w:tcW w:w="488" w:type="pct"/>
          </w:tcPr>
          <w:p w14:paraId="4EB2CA5D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12-17 years old</w:t>
            </w:r>
          </w:p>
        </w:tc>
        <w:tc>
          <w:tcPr>
            <w:tcW w:w="790" w:type="pct"/>
          </w:tcPr>
          <w:p w14:paraId="3C0A339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6E691D1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lk</w:t>
            </w:r>
          </w:p>
          <w:p w14:paraId="518DC5E9" w14:textId="1A504573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46EE4B4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3ECB594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 </w:t>
            </w:r>
          </w:p>
          <w:p w14:paraId="1A2DF61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esh fruit </w:t>
            </w:r>
          </w:p>
          <w:p w14:paraId="70472B7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755A92B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2EBC9D9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ereals </w:t>
            </w:r>
          </w:p>
          <w:p w14:paraId="14F6EC4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eds </w:t>
            </w:r>
          </w:p>
          <w:p w14:paraId="5FD3E0C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s </w:t>
            </w:r>
          </w:p>
          <w:p w14:paraId="5E63CCF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Others</w:t>
            </w:r>
          </w:p>
          <w:p w14:paraId="35BC392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532" w:type="pct"/>
          </w:tcPr>
          <w:p w14:paraId="10E8E02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06</w:t>
            </w:r>
          </w:p>
          <w:p w14:paraId="50EB722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5 (24%) </w:t>
            </w:r>
          </w:p>
          <w:p w14:paraId="73885C3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7 (16%)</w:t>
            </w:r>
          </w:p>
          <w:p w14:paraId="5147E1A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5 (24%)</w:t>
            </w:r>
          </w:p>
          <w:p w14:paraId="4DA8E52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 (4%)</w:t>
            </w:r>
          </w:p>
          <w:p w14:paraId="636B5A4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7 (16%) </w:t>
            </w:r>
          </w:p>
          <w:p w14:paraId="2872A16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7 (7%) </w:t>
            </w:r>
          </w:p>
          <w:p w14:paraId="50A760F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8 (8%)</w:t>
            </w:r>
          </w:p>
          <w:p w14:paraId="4040789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 (1%)</w:t>
            </w:r>
          </w:p>
          <w:p w14:paraId="045F18E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 (4%) </w:t>
            </w:r>
          </w:p>
          <w:p w14:paraId="4F4B9D9A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 (3%)</w:t>
            </w:r>
          </w:p>
          <w:p w14:paraId="22E9F98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6%)</w:t>
            </w:r>
          </w:p>
        </w:tc>
        <w:tc>
          <w:tcPr>
            <w:tcW w:w="211" w:type="pct"/>
          </w:tcPr>
          <w:p w14:paraId="20136988" w14:textId="1AE3F5C9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</w:rPr>
              <w:lastRenderedPageBreak/>
              <w:t xml:space="preserve"> </w:t>
            </w:r>
            <w:r w:rsidR="007D4D81"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7</w:t>
            </w:r>
          </w:p>
        </w:tc>
      </w:tr>
      <w:tr w:rsidR="00100B52" w:rsidRPr="00F401AB" w14:paraId="4FC14263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A0FE339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Finland</w:t>
            </w:r>
          </w:p>
        </w:tc>
        <w:tc>
          <w:tcPr>
            <w:tcW w:w="585" w:type="pct"/>
          </w:tcPr>
          <w:p w14:paraId="0E8CD00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Finnish National Anaphylaxis Registry</w:t>
            </w:r>
          </w:p>
        </w:tc>
        <w:tc>
          <w:tcPr>
            <w:tcW w:w="372" w:type="pct"/>
          </w:tcPr>
          <w:p w14:paraId="4B14AF7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000-2017</w:t>
            </w:r>
          </w:p>
        </w:tc>
        <w:tc>
          <w:tcPr>
            <w:tcW w:w="800" w:type="pct"/>
          </w:tcPr>
          <w:p w14:paraId="739B96A1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Retrospective registry</w:t>
            </w:r>
          </w:p>
          <w:p w14:paraId="32EEA61C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867512C" w14:textId="4F085BAD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663 children out of 1442 anaphylactic cases based on voluntary reports of systemic allergic reactions filled by hospital personnel and covering the Finnish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population of 5.5 million people</w:t>
            </w:r>
          </w:p>
        </w:tc>
        <w:tc>
          <w:tcPr>
            <w:tcW w:w="488" w:type="pct"/>
          </w:tcPr>
          <w:p w14:paraId="7EA1C605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&lt;16 years old </w:t>
            </w:r>
          </w:p>
        </w:tc>
        <w:tc>
          <w:tcPr>
            <w:tcW w:w="790" w:type="pct"/>
          </w:tcPr>
          <w:p w14:paraId="1F36A12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Nuts </w:t>
            </w:r>
          </w:p>
          <w:p w14:paraId="0DD05DD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lk</w:t>
            </w:r>
          </w:p>
          <w:p w14:paraId="0DAB9A7B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Egg</w:t>
            </w:r>
          </w:p>
          <w:p w14:paraId="0B5210B7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6658008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ruits</w:t>
            </w:r>
          </w:p>
          <w:p w14:paraId="59189F1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ereals </w:t>
            </w:r>
          </w:p>
          <w:p w14:paraId="209C3F1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252C9033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eeds</w:t>
            </w:r>
          </w:p>
          <w:p w14:paraId="39A4B54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a</w:t>
            </w:r>
          </w:p>
          <w:p w14:paraId="7ECAC92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Crustaceans</w:t>
            </w:r>
          </w:p>
        </w:tc>
        <w:tc>
          <w:tcPr>
            <w:tcW w:w="532" w:type="pct"/>
          </w:tcPr>
          <w:p w14:paraId="4493694E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36 (75.7)</w:t>
            </w:r>
          </w:p>
          <w:p w14:paraId="663BBF82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4 (17.2)</w:t>
            </w:r>
          </w:p>
          <w:p w14:paraId="1D2EC6D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3 (11)</w:t>
            </w:r>
          </w:p>
          <w:p w14:paraId="268E7C5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2 (10.9)</w:t>
            </w:r>
          </w:p>
          <w:p w14:paraId="43461BAF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2 (4.8)</w:t>
            </w:r>
          </w:p>
          <w:p w14:paraId="73A0D3E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6 (2.4)</w:t>
            </w:r>
          </w:p>
          <w:p w14:paraId="7BED2744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3 (2.0)</w:t>
            </w:r>
          </w:p>
          <w:p w14:paraId="54085550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0 (1.5)</w:t>
            </w:r>
          </w:p>
          <w:p w14:paraId="5EBDB068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8 (1.2)</w:t>
            </w:r>
          </w:p>
          <w:p w14:paraId="2E257786" w14:textId="77777777" w:rsidR="00100B52" w:rsidRPr="00F401AB" w:rsidRDefault="00100B52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 (0.5)</w:t>
            </w:r>
          </w:p>
        </w:tc>
        <w:tc>
          <w:tcPr>
            <w:tcW w:w="211" w:type="pct"/>
          </w:tcPr>
          <w:p w14:paraId="0523F6D7" w14:textId="7E37699B" w:rsidR="00100B52" w:rsidRPr="00F401AB" w:rsidRDefault="007D4D81" w:rsidP="00F35C69">
            <w:pPr>
              <w:pStyle w:val="NormalWeb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CF7EB1">
              <w:rPr>
                <w:rFonts w:ascii="Helvetica" w:eastAsia="Calibri" w:hAnsi="Helvetica"/>
                <w:noProof/>
                <w:color w:val="000000" w:themeColor="text1"/>
                <w:vertAlign w:val="superscript"/>
              </w:rPr>
              <w:lastRenderedPageBreak/>
              <w:t>21</w:t>
            </w:r>
            <w:r>
              <w:rPr>
                <w:rFonts w:ascii="Helvetica" w:eastAsia="Calibri" w:hAnsi="Helvetica"/>
                <w:noProof/>
                <w:color w:val="000000" w:themeColor="text1"/>
                <w:vertAlign w:val="superscript"/>
              </w:rPr>
              <w:t>1</w:t>
            </w:r>
          </w:p>
        </w:tc>
      </w:tr>
      <w:tr w:rsidR="00100B52" w:rsidRPr="00F401AB" w14:paraId="588701AD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41CB73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Latin America</w:t>
            </w:r>
            <w:r w:rsidRPr="00F401AB">
              <w:rPr>
                <w:rFonts w:ascii="Helvetica" w:hAnsi="Helvetica"/>
              </w:rPr>
              <w:t xml:space="preserve"> (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t>67 allergy units involved from 12 Latin-American countries and Spain)</w:t>
            </w:r>
          </w:p>
        </w:tc>
        <w:tc>
          <w:tcPr>
            <w:tcW w:w="585" w:type="pct"/>
          </w:tcPr>
          <w:p w14:paraId="1CAD9E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Registro Latino Americano de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Anafilaxia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(Latin American Anaphylaxis Registry)</w:t>
            </w:r>
          </w:p>
        </w:tc>
        <w:tc>
          <w:tcPr>
            <w:tcW w:w="372" w:type="pct"/>
          </w:tcPr>
          <w:p w14:paraId="4BA1000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July 2018- Dec 2021</w:t>
            </w:r>
          </w:p>
        </w:tc>
        <w:tc>
          <w:tcPr>
            <w:tcW w:w="800" w:type="pct"/>
          </w:tcPr>
          <w:p w14:paraId="7A8B90E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Retrospective registry</w:t>
            </w:r>
          </w:p>
          <w:p w14:paraId="574368E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501D38F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334 children out of a total of 808 patients with anaphylactic reactions</w:t>
            </w:r>
          </w:p>
        </w:tc>
        <w:tc>
          <w:tcPr>
            <w:tcW w:w="488" w:type="pct"/>
          </w:tcPr>
          <w:p w14:paraId="0C1F590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0-17 years old</w:t>
            </w:r>
          </w:p>
        </w:tc>
        <w:tc>
          <w:tcPr>
            <w:tcW w:w="790" w:type="pct"/>
          </w:tcPr>
          <w:p w14:paraId="29A6968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76EA0CC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lk</w:t>
            </w:r>
          </w:p>
          <w:p w14:paraId="0BF9875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hellfish</w:t>
            </w:r>
          </w:p>
          <w:p w14:paraId="7ECAB68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Egg</w:t>
            </w:r>
          </w:p>
          <w:p w14:paraId="41C843C9" w14:textId="7802B5FF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3ADD5674" w14:textId="5C21A749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resh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frui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</w:p>
          <w:p w14:paraId="584A713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ish</w:t>
            </w:r>
          </w:p>
          <w:p w14:paraId="3AE612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27733CB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ite</w:t>
            </w:r>
          </w:p>
          <w:p w14:paraId="0AEE0DC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</w:t>
            </w:r>
          </w:p>
          <w:p w14:paraId="699373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Wheat </w:t>
            </w:r>
          </w:p>
          <w:p w14:paraId="58C0A25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 </w:t>
            </w:r>
          </w:p>
        </w:tc>
        <w:tc>
          <w:tcPr>
            <w:tcW w:w="532" w:type="pct"/>
          </w:tcPr>
          <w:p w14:paraId="71200FA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69 (32.9)</w:t>
            </w:r>
          </w:p>
          <w:p w14:paraId="76069B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04 (38.7)</w:t>
            </w:r>
          </w:p>
          <w:p w14:paraId="769B3D0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4 (12.6) </w:t>
            </w:r>
          </w:p>
          <w:p w14:paraId="3C80588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5 (9.3)</w:t>
            </w:r>
          </w:p>
          <w:p w14:paraId="22D22FE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3 (8.6)</w:t>
            </w:r>
          </w:p>
          <w:p w14:paraId="7484957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9 (7.1)</w:t>
            </w:r>
          </w:p>
          <w:p w14:paraId="1D6713A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4 (5.2)</w:t>
            </w:r>
          </w:p>
          <w:p w14:paraId="1669DFA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4.1)</w:t>
            </w:r>
          </w:p>
          <w:p w14:paraId="76B52E4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7 (2.6)</w:t>
            </w:r>
          </w:p>
          <w:p w14:paraId="1FBC5CB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 (2.6)</w:t>
            </w:r>
          </w:p>
          <w:p w14:paraId="183E928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1.9)</w:t>
            </w:r>
          </w:p>
          <w:p w14:paraId="3387428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0 (7.4)</w:t>
            </w:r>
          </w:p>
        </w:tc>
        <w:tc>
          <w:tcPr>
            <w:tcW w:w="211" w:type="pct"/>
          </w:tcPr>
          <w:p w14:paraId="603125E1" w14:textId="64C24F90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4</w:t>
            </w:r>
          </w:p>
        </w:tc>
      </w:tr>
      <w:tr w:rsidR="00100B52" w:rsidRPr="00F401AB" w14:paraId="39ECB6D5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E583A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Brazil</w:t>
            </w:r>
          </w:p>
        </w:tc>
        <w:tc>
          <w:tcPr>
            <w:tcW w:w="585" w:type="pct"/>
          </w:tcPr>
          <w:p w14:paraId="29DBE06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Registro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Brasilerio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de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anafilaxia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(Brazilian Anaphylaxis Registry, RBA)</w:t>
            </w:r>
          </w:p>
        </w:tc>
        <w:tc>
          <w:tcPr>
            <w:tcW w:w="372" w:type="pct"/>
          </w:tcPr>
          <w:p w14:paraId="733C260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8</w:t>
            </w:r>
            <w:r w:rsidRPr="00F401AB">
              <w:rPr>
                <w:rFonts w:ascii="Helvetica" w:hAnsi="Helvetica" w:cs="Calibri"/>
                <w:color w:val="000000" w:themeColor="text1"/>
                <w:vertAlign w:val="superscript"/>
              </w:rPr>
              <w:t>th</w:t>
            </w:r>
            <w:r w:rsidRPr="00F401AB">
              <w:rPr>
                <w:rFonts w:ascii="Helvetica" w:hAnsi="Helvetica" w:cs="Calibri"/>
                <w:color w:val="000000" w:themeColor="text1"/>
              </w:rPr>
              <w:t>June 2021- 15</w:t>
            </w:r>
            <w:r w:rsidRPr="00F401AB">
              <w:rPr>
                <w:rFonts w:ascii="Helvetica" w:hAnsi="Helvetica" w:cs="Calibri"/>
                <w:color w:val="000000" w:themeColor="text1"/>
                <w:vertAlign w:val="superscript"/>
              </w:rPr>
              <w:t>th</w:t>
            </w:r>
            <w:r w:rsidRPr="00F401AB">
              <w:rPr>
                <w:rFonts w:ascii="Helvetica" w:hAnsi="Helvetica" w:cs="Calibri"/>
                <w:color w:val="000000" w:themeColor="text1"/>
              </w:rPr>
              <w:t>April 2023</w:t>
            </w:r>
          </w:p>
        </w:tc>
        <w:tc>
          <w:tcPr>
            <w:tcW w:w="800" w:type="pct"/>
          </w:tcPr>
          <w:p w14:paraId="658CDD1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 xml:space="preserve">Retrospective registry </w:t>
            </w:r>
          </w:p>
          <w:p w14:paraId="680AE53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50866B8" w14:textId="0EB1E640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99 children out of 237 Brazilian individuals with a history of anaphylaxis</w:t>
            </w:r>
          </w:p>
        </w:tc>
        <w:tc>
          <w:tcPr>
            <w:tcW w:w="488" w:type="pct"/>
          </w:tcPr>
          <w:p w14:paraId="2E595E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&lt;18 years old</w:t>
            </w:r>
          </w:p>
        </w:tc>
        <w:tc>
          <w:tcPr>
            <w:tcW w:w="790" w:type="pct"/>
          </w:tcPr>
          <w:p w14:paraId="3585CE2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6941B89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Cow’s milk</w:t>
            </w:r>
          </w:p>
          <w:p w14:paraId="1953EC6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Egg</w:t>
            </w:r>
          </w:p>
          <w:p w14:paraId="439FDF1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s </w:t>
            </w:r>
          </w:p>
          <w:p w14:paraId="673E426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5A8578F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Nuts </w:t>
            </w:r>
          </w:p>
          <w:p w14:paraId="4D7DE9D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eafood</w:t>
            </w:r>
          </w:p>
          <w:p w14:paraId="728044E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3DE0386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kiwi</w:t>
            </w:r>
          </w:p>
          <w:p w14:paraId="5DE14D4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Others </w:t>
            </w:r>
          </w:p>
        </w:tc>
        <w:tc>
          <w:tcPr>
            <w:tcW w:w="532" w:type="pct"/>
          </w:tcPr>
          <w:p w14:paraId="275F09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65</w:t>
            </w:r>
          </w:p>
          <w:p w14:paraId="040498A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2 (13.5)</w:t>
            </w:r>
          </w:p>
          <w:p w14:paraId="3F6143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3 (5.5)</w:t>
            </w:r>
          </w:p>
          <w:p w14:paraId="11651AC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2.5)</w:t>
            </w:r>
          </w:p>
          <w:p w14:paraId="6EC1C84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 (1.7)</w:t>
            </w:r>
          </w:p>
          <w:p w14:paraId="1B2DCA5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0.8)</w:t>
            </w:r>
          </w:p>
          <w:p w14:paraId="46B7AD5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0.4)</w:t>
            </w:r>
          </w:p>
          <w:p w14:paraId="0F81BE9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0.4)</w:t>
            </w:r>
          </w:p>
          <w:p w14:paraId="7F7A8F5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0 (0)</w:t>
            </w:r>
          </w:p>
          <w:p w14:paraId="1BD9AB3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2.5)</w:t>
            </w:r>
          </w:p>
        </w:tc>
        <w:tc>
          <w:tcPr>
            <w:tcW w:w="211" w:type="pct"/>
          </w:tcPr>
          <w:p w14:paraId="33896B78" w14:textId="73700352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31</w:t>
            </w:r>
          </w:p>
        </w:tc>
      </w:tr>
      <w:tr w:rsidR="00100B52" w:rsidRPr="00F401AB" w14:paraId="4761A50B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92ED3D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anada</w:t>
            </w:r>
          </w:p>
        </w:tc>
        <w:tc>
          <w:tcPr>
            <w:tcW w:w="585" w:type="pct"/>
          </w:tcPr>
          <w:p w14:paraId="2482678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ross-Canada Anaphylaxis Registry (C-CARE)</w:t>
            </w:r>
          </w:p>
        </w:tc>
        <w:tc>
          <w:tcPr>
            <w:tcW w:w="372" w:type="pct"/>
          </w:tcPr>
          <w:p w14:paraId="39CA804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April2011- April 2012</w:t>
            </w:r>
          </w:p>
        </w:tc>
        <w:tc>
          <w:tcPr>
            <w:tcW w:w="800" w:type="pct"/>
          </w:tcPr>
          <w:p w14:paraId="28A7322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Prospective registry</w:t>
            </w:r>
          </w:p>
          <w:p w14:paraId="313AE0C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3ACDDC0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168 Children presenting to the Montreal Children’s hospital PED with anaphylaxis were recruited among 81,677 PED visits</w:t>
            </w:r>
          </w:p>
        </w:tc>
        <w:tc>
          <w:tcPr>
            <w:tcW w:w="488" w:type="pct"/>
          </w:tcPr>
          <w:p w14:paraId="067ED90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790" w:type="pct"/>
          </w:tcPr>
          <w:p w14:paraId="4B599FC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4852E61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 </w:t>
            </w:r>
          </w:p>
          <w:p w14:paraId="2F51C9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ree nuts </w:t>
            </w:r>
          </w:p>
        </w:tc>
        <w:tc>
          <w:tcPr>
            <w:tcW w:w="532" w:type="pct"/>
          </w:tcPr>
          <w:p w14:paraId="6FAE5E8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87.5)</w:t>
            </w:r>
          </w:p>
          <w:p w14:paraId="0F6DF46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29.5)</w:t>
            </w:r>
          </w:p>
          <w:p w14:paraId="084601A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15.5)</w:t>
            </w:r>
          </w:p>
        </w:tc>
        <w:tc>
          <w:tcPr>
            <w:tcW w:w="211" w:type="pct"/>
          </w:tcPr>
          <w:p w14:paraId="6DF411F4" w14:textId="1DF1D7A4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9</w:t>
            </w:r>
          </w:p>
        </w:tc>
      </w:tr>
      <w:tr w:rsidR="00100B52" w:rsidRPr="00F401AB" w14:paraId="3880B8AF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8056F7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5392D5B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Cross-Canada 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Anaphylaxis Registry (C-CARE)</w:t>
            </w:r>
          </w:p>
        </w:tc>
        <w:tc>
          <w:tcPr>
            <w:tcW w:w="372" w:type="pct"/>
          </w:tcPr>
          <w:p w14:paraId="431EB0D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April2012-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April 2013</w:t>
            </w:r>
          </w:p>
        </w:tc>
        <w:tc>
          <w:tcPr>
            <w:tcW w:w="800" w:type="pct"/>
          </w:tcPr>
          <w:p w14:paraId="0B73FC2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lastRenderedPageBreak/>
              <w:t>Prospective registry</w:t>
            </w:r>
          </w:p>
          <w:p w14:paraId="7B9C62C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3985DEC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218 Children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presenting to the Montreal Children’s hospital PED with anaphylaxis were recruited among 78,650 PED visits</w:t>
            </w:r>
          </w:p>
        </w:tc>
        <w:tc>
          <w:tcPr>
            <w:tcW w:w="488" w:type="pct"/>
          </w:tcPr>
          <w:p w14:paraId="5FC16A5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790" w:type="pct"/>
          </w:tcPr>
          <w:p w14:paraId="1A1A50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7E8922A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Peanut </w:t>
            </w:r>
          </w:p>
          <w:p w14:paraId="6E031C9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ree nuts </w:t>
            </w:r>
          </w:p>
        </w:tc>
        <w:tc>
          <w:tcPr>
            <w:tcW w:w="532" w:type="pct"/>
          </w:tcPr>
          <w:p w14:paraId="086D728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(80.6)</w:t>
            </w:r>
          </w:p>
          <w:p w14:paraId="69CE6CA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(20.6)</w:t>
            </w:r>
          </w:p>
          <w:p w14:paraId="2F2ACF1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14.8)</w:t>
            </w:r>
          </w:p>
        </w:tc>
        <w:tc>
          <w:tcPr>
            <w:tcW w:w="211" w:type="pct"/>
          </w:tcPr>
          <w:p w14:paraId="07969FE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</w:p>
        </w:tc>
      </w:tr>
      <w:tr w:rsidR="00100B52" w:rsidRPr="00F401AB" w14:paraId="5D07D135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D39D6A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anada (British Columbia)</w:t>
            </w:r>
          </w:p>
        </w:tc>
        <w:tc>
          <w:tcPr>
            <w:tcW w:w="585" w:type="pct"/>
          </w:tcPr>
          <w:p w14:paraId="6EECD70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ross-Canada Anaphylaxis Registry (C-CARE)</w:t>
            </w:r>
          </w:p>
        </w:tc>
        <w:tc>
          <w:tcPr>
            <w:tcW w:w="372" w:type="pct"/>
          </w:tcPr>
          <w:p w14:paraId="0F01116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April 2011 – May 2020</w:t>
            </w:r>
          </w:p>
        </w:tc>
        <w:tc>
          <w:tcPr>
            <w:tcW w:w="800" w:type="pct"/>
          </w:tcPr>
          <w:p w14:paraId="3704DC8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Prospective registry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br/>
            </w:r>
          </w:p>
        </w:tc>
        <w:tc>
          <w:tcPr>
            <w:tcW w:w="583" w:type="pct"/>
          </w:tcPr>
          <w:p w14:paraId="508C1D0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78 children in British Columbia out of a total of 3096 cases were presented to emergency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departments with anaphylaxis</w:t>
            </w:r>
          </w:p>
        </w:tc>
        <w:tc>
          <w:tcPr>
            <w:tcW w:w="488" w:type="pct"/>
          </w:tcPr>
          <w:p w14:paraId="2A42590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0-17 years old, </w:t>
            </w: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t>median age was 5.2 (IQR, 2.5-9.5) years</w:t>
            </w:r>
          </w:p>
        </w:tc>
        <w:tc>
          <w:tcPr>
            <w:tcW w:w="790" w:type="pct"/>
          </w:tcPr>
          <w:p w14:paraId="4E5F3AD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Almond</w:t>
            </w:r>
          </w:p>
          <w:p w14:paraId="3660176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Brazil </w:t>
            </w:r>
          </w:p>
          <w:p w14:paraId="1F6E9C1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azel</w:t>
            </w:r>
          </w:p>
          <w:p w14:paraId="7166F7B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ashew </w:t>
            </w:r>
          </w:p>
          <w:p w14:paraId="163B289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acadamia </w:t>
            </w:r>
          </w:p>
          <w:p w14:paraId="7691DA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Pecan </w:t>
            </w:r>
          </w:p>
          <w:p w14:paraId="548343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ne </w:t>
            </w:r>
          </w:p>
          <w:p w14:paraId="4ABC014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stachio </w:t>
            </w:r>
          </w:p>
          <w:p w14:paraId="298AE1D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alnut </w:t>
            </w:r>
          </w:p>
          <w:p w14:paraId="50076433" w14:textId="783677ED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Unidentified 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469BE9F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ultiple with peanut </w:t>
            </w:r>
          </w:p>
          <w:p w14:paraId="666BA91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ultiple without peanut </w:t>
            </w:r>
          </w:p>
        </w:tc>
        <w:tc>
          <w:tcPr>
            <w:tcW w:w="532" w:type="pct"/>
          </w:tcPr>
          <w:p w14:paraId="4B426A3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8 (10.3)</w:t>
            </w:r>
          </w:p>
          <w:p w14:paraId="4DF2774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 (1.3) </w:t>
            </w:r>
          </w:p>
          <w:p w14:paraId="69D7E0A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3 (16.7) </w:t>
            </w:r>
          </w:p>
          <w:p w14:paraId="19D3118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5 (44.9)</w:t>
            </w:r>
          </w:p>
          <w:p w14:paraId="5155641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0 (0)</w:t>
            </w:r>
          </w:p>
          <w:p w14:paraId="53ED37E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6.4)</w:t>
            </w:r>
          </w:p>
          <w:p w14:paraId="4E8623D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 (3.8) </w:t>
            </w:r>
          </w:p>
          <w:p w14:paraId="0B1A765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 (3.8) </w:t>
            </w:r>
          </w:p>
          <w:p w14:paraId="113A525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8 (10.3) </w:t>
            </w:r>
          </w:p>
          <w:p w14:paraId="057523E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  <w:p w14:paraId="79EE2D86" w14:textId="77777777" w:rsidR="00100B52" w:rsidRPr="00F401AB" w:rsidRDefault="00100B52" w:rsidP="00F35C69">
            <w:pPr>
              <w:pStyle w:val="NormalWeb"/>
              <w:spacing w:before="0" w:beforeAutospacing="0" w:after="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  <w:p w14:paraId="4155762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2.6)</w:t>
            </w:r>
          </w:p>
        </w:tc>
        <w:tc>
          <w:tcPr>
            <w:tcW w:w="211" w:type="pct"/>
          </w:tcPr>
          <w:p w14:paraId="7BEA0D29" w14:textId="6070DF97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30</w:t>
            </w:r>
          </w:p>
        </w:tc>
      </w:tr>
      <w:tr w:rsidR="00100B52" w:rsidRPr="00F401AB" w14:paraId="74282FA5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FF1CD1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anada (Ontario and Quebec</w:t>
            </w:r>
          </w:p>
        </w:tc>
        <w:tc>
          <w:tcPr>
            <w:tcW w:w="585" w:type="pct"/>
          </w:tcPr>
          <w:p w14:paraId="4A551E2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ross-Canada Anaphylaxis Registry (C-CARE)</w:t>
            </w:r>
          </w:p>
        </w:tc>
        <w:tc>
          <w:tcPr>
            <w:tcW w:w="372" w:type="pct"/>
          </w:tcPr>
          <w:p w14:paraId="3E73A11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April 2011 – May 2020</w:t>
            </w:r>
          </w:p>
        </w:tc>
        <w:tc>
          <w:tcPr>
            <w:tcW w:w="800" w:type="pct"/>
          </w:tcPr>
          <w:p w14:paraId="74F84CD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Prospective registry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br/>
            </w:r>
          </w:p>
        </w:tc>
        <w:tc>
          <w:tcPr>
            <w:tcW w:w="583" w:type="pct"/>
          </w:tcPr>
          <w:p w14:paraId="74A8D19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462 children in British Columbia out of a total of 3096 cases were presented to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emergency departments with anaphylaxis</w:t>
            </w:r>
          </w:p>
        </w:tc>
        <w:tc>
          <w:tcPr>
            <w:tcW w:w="488" w:type="pct"/>
          </w:tcPr>
          <w:p w14:paraId="0B7E311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0-17 years old, </w:t>
            </w: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t xml:space="preserve">median age was 5.2 (IQR, </w:t>
            </w: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lastRenderedPageBreak/>
              <w:t>2.5-9.5) years</w:t>
            </w:r>
          </w:p>
        </w:tc>
        <w:tc>
          <w:tcPr>
            <w:tcW w:w="790" w:type="pct"/>
          </w:tcPr>
          <w:p w14:paraId="032E8D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Almond</w:t>
            </w:r>
          </w:p>
          <w:p w14:paraId="2C021B9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Brazil </w:t>
            </w:r>
          </w:p>
          <w:p w14:paraId="67E9DD0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azel</w:t>
            </w:r>
          </w:p>
          <w:p w14:paraId="11D05C1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ashew </w:t>
            </w:r>
          </w:p>
          <w:p w14:paraId="016980F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Macadamia </w:t>
            </w:r>
          </w:p>
          <w:p w14:paraId="4785A72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can </w:t>
            </w:r>
          </w:p>
          <w:p w14:paraId="6D6A3CB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ne </w:t>
            </w:r>
          </w:p>
          <w:p w14:paraId="1FA80A9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stachio </w:t>
            </w:r>
          </w:p>
          <w:p w14:paraId="0CAB92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alnut </w:t>
            </w:r>
          </w:p>
          <w:p w14:paraId="2D2ADE85" w14:textId="6CB1C44B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Unidentified 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60A7625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ultiple with peanut </w:t>
            </w:r>
          </w:p>
          <w:p w14:paraId="10739AA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ultiple without peanut </w:t>
            </w:r>
          </w:p>
        </w:tc>
        <w:tc>
          <w:tcPr>
            <w:tcW w:w="532" w:type="pct"/>
          </w:tcPr>
          <w:p w14:paraId="3E00378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31 (6.7) </w:t>
            </w:r>
          </w:p>
          <w:p w14:paraId="296022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 (0.2) </w:t>
            </w:r>
          </w:p>
          <w:p w14:paraId="6812690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95 (20.6) </w:t>
            </w:r>
          </w:p>
          <w:p w14:paraId="255504D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142 (30.7) </w:t>
            </w:r>
          </w:p>
          <w:p w14:paraId="49A6B1B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7 (1.5) </w:t>
            </w:r>
          </w:p>
          <w:p w14:paraId="1AFDD4D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1 (4.5) </w:t>
            </w:r>
          </w:p>
          <w:p w14:paraId="16DAF78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9 (4.1) </w:t>
            </w:r>
          </w:p>
          <w:p w14:paraId="6956AB1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7 (10.2) </w:t>
            </w:r>
          </w:p>
          <w:p w14:paraId="3CEE824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54 (11.7) </w:t>
            </w:r>
          </w:p>
          <w:p w14:paraId="2508870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7 (3.7) </w:t>
            </w:r>
          </w:p>
          <w:p w14:paraId="5330077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1 (2.4) </w:t>
            </w:r>
          </w:p>
          <w:p w14:paraId="749AE207" w14:textId="77777777" w:rsidR="00100B52" w:rsidRPr="00F401AB" w:rsidRDefault="00100B52" w:rsidP="00F35C69">
            <w:pPr>
              <w:pStyle w:val="NormalWeb"/>
              <w:spacing w:before="0" w:beforeAutospacing="0" w:after="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6 (3.5) </w:t>
            </w:r>
          </w:p>
        </w:tc>
        <w:tc>
          <w:tcPr>
            <w:tcW w:w="211" w:type="pct"/>
          </w:tcPr>
          <w:p w14:paraId="05D2698E" w14:textId="242CFB9F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30</w:t>
            </w:r>
          </w:p>
        </w:tc>
      </w:tr>
      <w:tr w:rsidR="00100B52" w:rsidRPr="00F401AB" w14:paraId="6409812F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4B8BC9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England, Scotland, Wales, and 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orthern Ireland</w:t>
            </w:r>
          </w:p>
        </w:tc>
        <w:tc>
          <w:tcPr>
            <w:tcW w:w="585" w:type="pct"/>
          </w:tcPr>
          <w:p w14:paraId="7E2792B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UK Fatal Anaphylaxis Registry</w:t>
            </w:r>
          </w:p>
        </w:tc>
        <w:tc>
          <w:tcPr>
            <w:tcW w:w="372" w:type="pct"/>
          </w:tcPr>
          <w:p w14:paraId="4F33861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1998-2018</w:t>
            </w:r>
          </w:p>
        </w:tc>
        <w:tc>
          <w:tcPr>
            <w:tcW w:w="800" w:type="pct"/>
          </w:tcPr>
          <w:p w14:paraId="06ABE88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Retrospective </w:t>
            </w:r>
          </w:p>
        </w:tc>
        <w:tc>
          <w:tcPr>
            <w:tcW w:w="583" w:type="pct"/>
          </w:tcPr>
          <w:p w14:paraId="0C03C0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187 cases of fatal food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induced anaphylaxis</w:t>
            </w:r>
          </w:p>
        </w:tc>
        <w:tc>
          <w:tcPr>
            <w:tcW w:w="488" w:type="pct"/>
          </w:tcPr>
          <w:p w14:paraId="06F749F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0-15 years old</w:t>
            </w:r>
          </w:p>
        </w:tc>
        <w:tc>
          <w:tcPr>
            <w:tcW w:w="790" w:type="pct"/>
          </w:tcPr>
          <w:p w14:paraId="57DC3EB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known </w:t>
            </w:r>
          </w:p>
          <w:p w14:paraId="375F247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ilk </w:t>
            </w:r>
          </w:p>
          <w:p w14:paraId="58059F5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Peanut </w:t>
            </w:r>
          </w:p>
          <w:p w14:paraId="6ABFF2A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identified nut </w:t>
            </w:r>
          </w:p>
          <w:p w14:paraId="60CDB7A7" w14:textId="08FA3640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 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</w:p>
          <w:p w14:paraId="4F0B759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and crustacea </w:t>
            </w:r>
          </w:p>
          <w:p w14:paraId="05AAAEE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</w:tc>
        <w:tc>
          <w:tcPr>
            <w:tcW w:w="532" w:type="pct"/>
          </w:tcPr>
          <w:p w14:paraId="000451E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(29)</w:t>
            </w:r>
          </w:p>
          <w:p w14:paraId="40C69BB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26)</w:t>
            </w:r>
          </w:p>
          <w:p w14:paraId="1E50163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(14) </w:t>
            </w:r>
          </w:p>
          <w:p w14:paraId="017225A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12) </w:t>
            </w:r>
          </w:p>
          <w:p w14:paraId="131B95C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9)</w:t>
            </w:r>
          </w:p>
          <w:p w14:paraId="244D641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6) </w:t>
            </w:r>
          </w:p>
          <w:p w14:paraId="480563D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5) </w:t>
            </w:r>
          </w:p>
        </w:tc>
        <w:tc>
          <w:tcPr>
            <w:tcW w:w="211" w:type="pct"/>
          </w:tcPr>
          <w:p w14:paraId="0E440F3E" w14:textId="2B2BEC79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17</w:t>
            </w:r>
          </w:p>
        </w:tc>
      </w:tr>
      <w:tr w:rsidR="00100B52" w:rsidRPr="00F401AB" w14:paraId="0C37BB44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BADC2B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Asia</w:t>
            </w:r>
          </w:p>
        </w:tc>
        <w:tc>
          <w:tcPr>
            <w:tcW w:w="585" w:type="pct"/>
          </w:tcPr>
          <w:p w14:paraId="34149E4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Asia-Pacific Research Network for Anaphylaxis (APRA)</w:t>
            </w:r>
          </w:p>
        </w:tc>
        <w:tc>
          <w:tcPr>
            <w:tcW w:w="372" w:type="pct"/>
          </w:tcPr>
          <w:p w14:paraId="16081C6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019-2022</w:t>
            </w:r>
          </w:p>
        </w:tc>
        <w:tc>
          <w:tcPr>
            <w:tcW w:w="800" w:type="pct"/>
          </w:tcPr>
          <w:p w14:paraId="5036476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Prospective registry</w:t>
            </w:r>
          </w:p>
          <w:p w14:paraId="4D5E05C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2B11329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</w:rPr>
              <w:t xml:space="preserve">16 tertiary centers across Thailand (6), China (8), and Singapore (2) documented 721 anaphylactic episodes in </w:t>
            </w:r>
            <w:r w:rsidRPr="00F401AB">
              <w:rPr>
                <w:rFonts w:ascii="Helvetica" w:hAnsi="Helvetica" w:cs="Calibri"/>
              </w:rPr>
              <w:lastRenderedPageBreak/>
              <w:t>689 pediatric patients treated or evaluated for anaphylaxis.</w:t>
            </w:r>
          </w:p>
        </w:tc>
        <w:tc>
          <w:tcPr>
            <w:tcW w:w="488" w:type="pct"/>
          </w:tcPr>
          <w:p w14:paraId="4DCF59C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0-3 years old</w:t>
            </w:r>
          </w:p>
        </w:tc>
        <w:tc>
          <w:tcPr>
            <w:tcW w:w="790" w:type="pct"/>
          </w:tcPr>
          <w:p w14:paraId="26B4B9C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7E4708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s </w:t>
            </w:r>
          </w:p>
          <w:p w14:paraId="0618BD2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ilk </w:t>
            </w:r>
          </w:p>
          <w:p w14:paraId="7E1DC4F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s </w:t>
            </w:r>
          </w:p>
          <w:p w14:paraId="5719B688" w14:textId="68D9B5FA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 </w:t>
            </w:r>
          </w:p>
          <w:p w14:paraId="107C5CD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heat </w:t>
            </w:r>
          </w:p>
          <w:p w14:paraId="0E02915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  <w:p w14:paraId="138EFD1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Fish </w:t>
            </w:r>
          </w:p>
          <w:p w14:paraId="6F903B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0B49E5D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known </w:t>
            </w:r>
          </w:p>
          <w:p w14:paraId="2D0363E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</w:t>
            </w:r>
          </w:p>
        </w:tc>
        <w:tc>
          <w:tcPr>
            <w:tcW w:w="532" w:type="pct"/>
          </w:tcPr>
          <w:p w14:paraId="761CD6A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60</w:t>
            </w:r>
          </w:p>
          <w:p w14:paraId="4B64C6C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82 (31.54)</w:t>
            </w:r>
          </w:p>
          <w:p w14:paraId="742A739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8 (22.31)</w:t>
            </w:r>
          </w:p>
          <w:p w14:paraId="1BA25E8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2 (12.31) </w:t>
            </w:r>
          </w:p>
          <w:p w14:paraId="3F100FC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3 (12.69)</w:t>
            </w:r>
          </w:p>
          <w:p w14:paraId="6639C60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0 (7.69)</w:t>
            </w:r>
          </w:p>
          <w:p w14:paraId="516F66C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8 (6.92) </w:t>
            </w:r>
          </w:p>
          <w:p w14:paraId="39C7489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6 (2.31) </w:t>
            </w:r>
          </w:p>
          <w:p w14:paraId="2D37E62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6 (2.31) </w:t>
            </w:r>
          </w:p>
          <w:p w14:paraId="54861D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 (1.54)</w:t>
            </w:r>
          </w:p>
          <w:p w14:paraId="382EFFB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0.38)</w:t>
            </w:r>
          </w:p>
        </w:tc>
        <w:tc>
          <w:tcPr>
            <w:tcW w:w="211" w:type="pct"/>
          </w:tcPr>
          <w:p w14:paraId="0F8213A1" w14:textId="698AA530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1</w:t>
            </w:r>
          </w:p>
        </w:tc>
      </w:tr>
      <w:tr w:rsidR="00100B52" w:rsidRPr="00F401AB" w14:paraId="7D5A8E76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117E6E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1D015B5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581B1B3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22F0B0D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6BC7B4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07D2FA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4-6 years old</w:t>
            </w:r>
          </w:p>
        </w:tc>
        <w:tc>
          <w:tcPr>
            <w:tcW w:w="790" w:type="pct"/>
          </w:tcPr>
          <w:p w14:paraId="43F370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6D2A58F4" w14:textId="2664EE0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 </w:t>
            </w:r>
          </w:p>
          <w:p w14:paraId="0CA3793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766CD32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  <w:p w14:paraId="47EE035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ilk </w:t>
            </w:r>
          </w:p>
          <w:p w14:paraId="11022D7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 </w:t>
            </w:r>
          </w:p>
          <w:p w14:paraId="1B961AE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Egg</w:t>
            </w:r>
          </w:p>
          <w:p w14:paraId="6893A58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heat </w:t>
            </w:r>
          </w:p>
          <w:p w14:paraId="034205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known </w:t>
            </w:r>
          </w:p>
          <w:p w14:paraId="16C8E23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339A788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</w:t>
            </w:r>
          </w:p>
          <w:p w14:paraId="480E8D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532" w:type="pct"/>
          </w:tcPr>
          <w:p w14:paraId="716241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66</w:t>
            </w:r>
          </w:p>
          <w:p w14:paraId="61757BB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8 (27.27)</w:t>
            </w:r>
          </w:p>
          <w:p w14:paraId="731727D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2 (18.18)</w:t>
            </w:r>
          </w:p>
          <w:p w14:paraId="5A613F1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16.67)</w:t>
            </w:r>
          </w:p>
          <w:p w14:paraId="5FBD840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8 (12.12) </w:t>
            </w:r>
          </w:p>
          <w:p w14:paraId="04800A3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8 (12.12) </w:t>
            </w:r>
          </w:p>
          <w:p w14:paraId="3F14C6D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 (6.06) </w:t>
            </w:r>
          </w:p>
          <w:p w14:paraId="1B1DA87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 (4.55) </w:t>
            </w:r>
          </w:p>
          <w:p w14:paraId="5BD475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 (3.03) </w:t>
            </w:r>
          </w:p>
          <w:p w14:paraId="00B56F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  <w:p w14:paraId="4B95E3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</w:tc>
        <w:tc>
          <w:tcPr>
            <w:tcW w:w="211" w:type="pct"/>
          </w:tcPr>
          <w:p w14:paraId="36087418" w14:textId="5E592EEE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1</w:t>
            </w:r>
          </w:p>
        </w:tc>
      </w:tr>
      <w:tr w:rsidR="00100B52" w:rsidRPr="00F401AB" w14:paraId="10751F2F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6184B9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3D18A9F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763D0E7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1F61E69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9D8219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438CBB6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7-12 years old</w:t>
            </w:r>
          </w:p>
        </w:tc>
        <w:tc>
          <w:tcPr>
            <w:tcW w:w="790" w:type="pct"/>
          </w:tcPr>
          <w:p w14:paraId="08FE1E5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17DE7A6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4D0A548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20597EBC" w14:textId="463DEA65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 </w:t>
            </w:r>
          </w:p>
          <w:p w14:paraId="245FB4E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  <w:p w14:paraId="06AC147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Milk</w:t>
            </w:r>
          </w:p>
          <w:p w14:paraId="129A714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49F7716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34C73FE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Egg</w:t>
            </w:r>
          </w:p>
          <w:p w14:paraId="5AEAA06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</w:t>
            </w:r>
          </w:p>
          <w:p w14:paraId="7618B7C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Unknown</w:t>
            </w:r>
          </w:p>
        </w:tc>
        <w:tc>
          <w:tcPr>
            <w:tcW w:w="532" w:type="pct"/>
          </w:tcPr>
          <w:p w14:paraId="2D4F531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62</w:t>
            </w:r>
          </w:p>
          <w:p w14:paraId="5734691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3 (37.10)</w:t>
            </w:r>
          </w:p>
          <w:p w14:paraId="10B12E6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0 (16.13)</w:t>
            </w:r>
          </w:p>
          <w:p w14:paraId="784D764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9 (14.52)</w:t>
            </w:r>
          </w:p>
          <w:p w14:paraId="4EBFC50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9 (14.52)</w:t>
            </w:r>
          </w:p>
          <w:p w14:paraId="2DF791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8.06)</w:t>
            </w:r>
          </w:p>
          <w:p w14:paraId="0D98153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 (4.84)</w:t>
            </w:r>
          </w:p>
          <w:p w14:paraId="1E73630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3.23)</w:t>
            </w:r>
          </w:p>
          <w:p w14:paraId="4BABFC2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 (1.61)</w:t>
            </w:r>
          </w:p>
          <w:p w14:paraId="1FF47B5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  <w:p w14:paraId="012CB46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</w:tc>
        <w:tc>
          <w:tcPr>
            <w:tcW w:w="211" w:type="pct"/>
          </w:tcPr>
          <w:p w14:paraId="499912DA" w14:textId="6D743762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1</w:t>
            </w:r>
          </w:p>
        </w:tc>
      </w:tr>
      <w:tr w:rsidR="00100B52" w:rsidRPr="00F401AB" w14:paraId="61F9A87C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83A121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66D5935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2A81477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3CA0880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758FA43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229D031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790" w:type="pct"/>
          </w:tcPr>
          <w:p w14:paraId="7C8B788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0D9B5BE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1C20D79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32FB008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  <w:p w14:paraId="624F80D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Milk</w:t>
            </w:r>
          </w:p>
          <w:p w14:paraId="1F0DF353" w14:textId="520BE71C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>s</w:t>
            </w:r>
          </w:p>
          <w:p w14:paraId="753C745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2B4923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ish</w:t>
            </w:r>
          </w:p>
          <w:p w14:paraId="2FDDE81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</w:t>
            </w:r>
          </w:p>
          <w:p w14:paraId="6F1CD31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Unknown</w:t>
            </w:r>
          </w:p>
          <w:p w14:paraId="3FDB811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Egg</w:t>
            </w:r>
          </w:p>
        </w:tc>
        <w:tc>
          <w:tcPr>
            <w:tcW w:w="532" w:type="pct"/>
          </w:tcPr>
          <w:p w14:paraId="62F4E1F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18</w:t>
            </w:r>
          </w:p>
          <w:p w14:paraId="678DB5E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8 (40.68)</w:t>
            </w:r>
          </w:p>
          <w:p w14:paraId="4288D58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2 (18.64)</w:t>
            </w:r>
          </w:p>
          <w:p w14:paraId="1673AD9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2 (18.64)</w:t>
            </w:r>
          </w:p>
          <w:p w14:paraId="6ED7AA7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5.08)</w:t>
            </w:r>
          </w:p>
          <w:p w14:paraId="62B34F9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5.08)</w:t>
            </w:r>
          </w:p>
          <w:p w14:paraId="1400AB0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5.08)</w:t>
            </w:r>
          </w:p>
          <w:p w14:paraId="78ADB8E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4 (3.39)</w:t>
            </w:r>
          </w:p>
          <w:p w14:paraId="3B9A765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1.69)</w:t>
            </w:r>
          </w:p>
          <w:p w14:paraId="2FB9CE8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1.69)</w:t>
            </w:r>
          </w:p>
          <w:p w14:paraId="0634E75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0 (0)</w:t>
            </w:r>
          </w:p>
        </w:tc>
        <w:tc>
          <w:tcPr>
            <w:tcW w:w="211" w:type="pct"/>
          </w:tcPr>
          <w:p w14:paraId="307A6176" w14:textId="7E309629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21</w:t>
            </w:r>
          </w:p>
        </w:tc>
      </w:tr>
      <w:tr w:rsidR="00100B52" w:rsidRPr="00F401AB" w14:paraId="37A023BA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1C174D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Singapore</w:t>
            </w:r>
          </w:p>
        </w:tc>
        <w:tc>
          <w:tcPr>
            <w:tcW w:w="585" w:type="pct"/>
          </w:tcPr>
          <w:p w14:paraId="35AD17A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Multicentre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, observational study </w:t>
            </w:r>
          </w:p>
        </w:tc>
        <w:tc>
          <w:tcPr>
            <w:tcW w:w="372" w:type="pct"/>
          </w:tcPr>
          <w:p w14:paraId="4C70510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015 - 2022</w:t>
            </w:r>
          </w:p>
        </w:tc>
        <w:tc>
          <w:tcPr>
            <w:tcW w:w="800" w:type="pct"/>
          </w:tcPr>
          <w:p w14:paraId="0BE270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Retrospective 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br/>
            </w:r>
          </w:p>
          <w:p w14:paraId="0904FC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1F46AAA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t xml:space="preserve">1188 cases of childhood anaphylaxis visited the </w:t>
            </w: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lastRenderedPageBreak/>
              <w:t>emergency departments</w:t>
            </w:r>
          </w:p>
        </w:tc>
        <w:tc>
          <w:tcPr>
            <w:tcW w:w="488" w:type="pct"/>
          </w:tcPr>
          <w:p w14:paraId="750ED03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0-19 years old</w:t>
            </w:r>
          </w:p>
        </w:tc>
        <w:tc>
          <w:tcPr>
            <w:tcW w:w="790" w:type="pct"/>
          </w:tcPr>
          <w:p w14:paraId="5457BE1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4524D4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3101788D" w14:textId="351EE1DA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nuts</w:t>
            </w:r>
          </w:p>
          <w:p w14:paraId="207A8DA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Cashew </w:t>
            </w:r>
          </w:p>
          <w:p w14:paraId="1899A7C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alnut </w:t>
            </w:r>
          </w:p>
          <w:p w14:paraId="59C70C4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 </w:t>
            </w:r>
          </w:p>
          <w:p w14:paraId="44300C5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ilk </w:t>
            </w:r>
          </w:p>
          <w:p w14:paraId="02553C3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hellfish </w:t>
            </w:r>
          </w:p>
          <w:p w14:paraId="1AF3098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heat </w:t>
            </w:r>
          </w:p>
          <w:p w14:paraId="78C259B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52F7A24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esame</w:t>
            </w:r>
          </w:p>
          <w:p w14:paraId="0118986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</w:t>
            </w:r>
          </w:p>
          <w:p w14:paraId="279BFD9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Kiwi </w:t>
            </w:r>
          </w:p>
          <w:p w14:paraId="265B5C1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oconut </w:t>
            </w:r>
          </w:p>
          <w:p w14:paraId="19E907C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Bird nest </w:t>
            </w:r>
          </w:p>
          <w:p w14:paraId="1BDD4E6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proofErr w:type="spellStart"/>
            <w:r w:rsidRPr="00F401AB">
              <w:rPr>
                <w:rFonts w:ascii="Helvetica" w:hAnsi="Helvetica" w:cs="Calibri"/>
                <w:color w:val="000000" w:themeColor="text1"/>
              </w:rPr>
              <w:t>Galacto-oligosaccaride</w:t>
            </w:r>
            <w:proofErr w:type="spellEnd"/>
            <w:r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</w:p>
        </w:tc>
        <w:tc>
          <w:tcPr>
            <w:tcW w:w="532" w:type="pct"/>
          </w:tcPr>
          <w:p w14:paraId="141692F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1188 </w:t>
            </w:r>
          </w:p>
          <w:p w14:paraId="4110C40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10 (9.3) </w:t>
            </w:r>
          </w:p>
          <w:p w14:paraId="3B3CAB1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105 (8.8) </w:t>
            </w:r>
          </w:p>
          <w:p w14:paraId="217BE36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54 (4.5) </w:t>
            </w:r>
          </w:p>
          <w:p w14:paraId="28D0992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6 (1.6) </w:t>
            </w:r>
          </w:p>
          <w:p w14:paraId="65911F4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23 (10.4) </w:t>
            </w:r>
          </w:p>
          <w:p w14:paraId="0B68B42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95 (8.0) </w:t>
            </w:r>
          </w:p>
          <w:p w14:paraId="4AD487E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93 (7.8) </w:t>
            </w:r>
          </w:p>
          <w:p w14:paraId="566E57D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0 (1.7) </w:t>
            </w:r>
          </w:p>
          <w:p w14:paraId="622C084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3 (1.1) </w:t>
            </w:r>
          </w:p>
          <w:p w14:paraId="4E456DD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 (0.3) </w:t>
            </w:r>
          </w:p>
          <w:p w14:paraId="5893D53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 (0.3) </w:t>
            </w:r>
          </w:p>
          <w:p w14:paraId="3A670EA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5 (0.4) </w:t>
            </w:r>
          </w:p>
          <w:p w14:paraId="1EA9B93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 (0.3) </w:t>
            </w:r>
          </w:p>
          <w:p w14:paraId="703354A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2 (0.2) </w:t>
            </w:r>
          </w:p>
          <w:p w14:paraId="7C44B86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 (0.1) </w:t>
            </w:r>
          </w:p>
        </w:tc>
        <w:tc>
          <w:tcPr>
            <w:tcW w:w="211" w:type="pct"/>
          </w:tcPr>
          <w:p w14:paraId="1E9790F1" w14:textId="11B82451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34</w:t>
            </w:r>
          </w:p>
        </w:tc>
      </w:tr>
      <w:tr w:rsidR="00100B52" w:rsidRPr="00F401AB" w14:paraId="20B0E7F7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58756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China, Wuhan</w:t>
            </w:r>
          </w:p>
        </w:tc>
        <w:tc>
          <w:tcPr>
            <w:tcW w:w="585" w:type="pct"/>
          </w:tcPr>
          <w:p w14:paraId="04108A7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Tongji Hospital's Data Platform Application Portal (DPAP) across its three Wuhan campuses: Sino-French New City (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Caidian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), </w:t>
            </w:r>
            <w:proofErr w:type="spellStart"/>
            <w:r w:rsidRPr="00F401AB">
              <w:rPr>
                <w:rFonts w:ascii="Helvetica" w:eastAsia="Calibri" w:hAnsi="Helvetica" w:cs="Calibri"/>
                <w:color w:val="000000" w:themeColor="text1"/>
              </w:rPr>
              <w:t>Qiaokou</w:t>
            </w:r>
            <w:proofErr w:type="spellEnd"/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 (Hankou), and Optics </w:t>
            </w: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Valley (East Lake High-Tech Zone)</w:t>
            </w:r>
          </w:p>
        </w:tc>
        <w:tc>
          <w:tcPr>
            <w:tcW w:w="372" w:type="pct"/>
          </w:tcPr>
          <w:p w14:paraId="099BA00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Jan 1 2003 – Dec 31 2023</w:t>
            </w:r>
          </w:p>
        </w:tc>
        <w:tc>
          <w:tcPr>
            <w:tcW w:w="800" w:type="pct"/>
          </w:tcPr>
          <w:p w14:paraId="32575FB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Prospective registry </w:t>
            </w:r>
          </w:p>
          <w:p w14:paraId="5CFF151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40D9F77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hd w:val="clear" w:color="auto" w:fill="FFFFFF"/>
              </w:rPr>
            </w:pPr>
            <w:r w:rsidRPr="00F401AB">
              <w:rPr>
                <w:rFonts w:ascii="Helvetica" w:hAnsi="Helvetica" w:cs="Calibri"/>
                <w:color w:val="000000" w:themeColor="text1"/>
                <w:shd w:val="clear" w:color="auto" w:fill="FFFFFF"/>
              </w:rPr>
              <w:t>362 anaphylaxis patients out of 2,139,272 inpatients, with 362 recorded cases in the data base</w:t>
            </w:r>
          </w:p>
        </w:tc>
        <w:tc>
          <w:tcPr>
            <w:tcW w:w="488" w:type="pct"/>
          </w:tcPr>
          <w:p w14:paraId="04F85D3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0-3 years old</w:t>
            </w:r>
          </w:p>
        </w:tc>
        <w:tc>
          <w:tcPr>
            <w:tcW w:w="790" w:type="pct"/>
          </w:tcPr>
          <w:p w14:paraId="471CC28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35605E3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specified </w:t>
            </w:r>
          </w:p>
          <w:p w14:paraId="4D0AFFE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afood </w:t>
            </w:r>
          </w:p>
          <w:p w14:paraId="3A091D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Grain </w:t>
            </w:r>
          </w:p>
          <w:p w14:paraId="0AC8771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Dairy products </w:t>
            </w:r>
          </w:p>
          <w:p w14:paraId="478CB93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s </w:t>
            </w:r>
          </w:p>
          <w:p w14:paraId="7CAA5E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uits </w:t>
            </w:r>
          </w:p>
          <w:p w14:paraId="2EF287B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Vegetables </w:t>
            </w:r>
          </w:p>
          <w:p w14:paraId="294CB22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 </w:t>
            </w:r>
          </w:p>
          <w:p w14:paraId="7E5C1B2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products </w:t>
            </w:r>
          </w:p>
          <w:p w14:paraId="2E8A607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Health supplements </w:t>
            </w:r>
          </w:p>
        </w:tc>
        <w:tc>
          <w:tcPr>
            <w:tcW w:w="532" w:type="pct"/>
          </w:tcPr>
          <w:p w14:paraId="0DA4739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(28.6) </w:t>
            </w:r>
          </w:p>
          <w:p w14:paraId="78F3ACC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7.1) </w:t>
            </w:r>
          </w:p>
          <w:p w14:paraId="3737C28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14.3) </w:t>
            </w:r>
          </w:p>
          <w:p w14:paraId="712EA17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7.1) </w:t>
            </w:r>
          </w:p>
          <w:p w14:paraId="24F525B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35.7) </w:t>
            </w:r>
          </w:p>
          <w:p w14:paraId="6BB42B3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79EA484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2BE486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7.1) </w:t>
            </w:r>
          </w:p>
          <w:p w14:paraId="7911051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7.1) </w:t>
            </w:r>
          </w:p>
          <w:p w14:paraId="1CFDA27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14.3) </w:t>
            </w:r>
          </w:p>
          <w:p w14:paraId="494F92C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7.1)</w:t>
            </w:r>
          </w:p>
        </w:tc>
        <w:tc>
          <w:tcPr>
            <w:tcW w:w="211" w:type="pct"/>
          </w:tcPr>
          <w:p w14:paraId="7975364C" w14:textId="7EA26551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5</w:t>
            </w:r>
          </w:p>
        </w:tc>
      </w:tr>
      <w:tr w:rsidR="00100B52" w:rsidRPr="00F401AB" w14:paraId="43B6A794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3DBFA6D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7C70D4E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0FA4AEB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3BCF3B4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182217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488" w:type="pct"/>
          </w:tcPr>
          <w:p w14:paraId="6EF4AA2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4-6 years old </w:t>
            </w:r>
          </w:p>
        </w:tc>
        <w:tc>
          <w:tcPr>
            <w:tcW w:w="790" w:type="pct"/>
          </w:tcPr>
          <w:p w14:paraId="3B30C93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59A38F5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specified </w:t>
            </w:r>
          </w:p>
          <w:p w14:paraId="72BF6A2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afood </w:t>
            </w:r>
          </w:p>
          <w:p w14:paraId="3457463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Grain </w:t>
            </w:r>
          </w:p>
          <w:p w14:paraId="132C5CF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Dairy products </w:t>
            </w:r>
          </w:p>
          <w:p w14:paraId="27F6DB5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s </w:t>
            </w:r>
          </w:p>
          <w:p w14:paraId="4449D5F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uits </w:t>
            </w:r>
          </w:p>
          <w:p w14:paraId="5FA1A55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Vegetables </w:t>
            </w:r>
          </w:p>
          <w:p w14:paraId="5750E12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 </w:t>
            </w:r>
          </w:p>
          <w:p w14:paraId="54DB951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products </w:t>
            </w:r>
          </w:p>
          <w:p w14:paraId="06F3D5C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Health supplements</w:t>
            </w:r>
          </w:p>
        </w:tc>
        <w:tc>
          <w:tcPr>
            <w:tcW w:w="532" w:type="pct"/>
          </w:tcPr>
          <w:p w14:paraId="535DB44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(21.1) </w:t>
            </w:r>
          </w:p>
          <w:p w14:paraId="4CDAA27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25.0) </w:t>
            </w:r>
          </w:p>
          <w:p w14:paraId="7A98C8A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50.0) </w:t>
            </w:r>
          </w:p>
          <w:p w14:paraId="525601A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48899DC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0.0) </w:t>
            </w:r>
          </w:p>
          <w:p w14:paraId="6276099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25.0) </w:t>
            </w:r>
          </w:p>
          <w:p w14:paraId="655BF30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0.0) </w:t>
            </w:r>
          </w:p>
          <w:p w14:paraId="13880ED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65AE352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673929D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170660A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</w:tc>
        <w:tc>
          <w:tcPr>
            <w:tcW w:w="211" w:type="pct"/>
          </w:tcPr>
          <w:p w14:paraId="6B695A36" w14:textId="603E7AFF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5</w:t>
            </w:r>
          </w:p>
        </w:tc>
      </w:tr>
      <w:tr w:rsidR="00100B52" w:rsidRPr="00F401AB" w14:paraId="73CE0366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147AA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455404B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4346100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71E2198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09F9942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488" w:type="pct"/>
          </w:tcPr>
          <w:p w14:paraId="46B6573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7-12 years old</w:t>
            </w:r>
          </w:p>
        </w:tc>
        <w:tc>
          <w:tcPr>
            <w:tcW w:w="790" w:type="pct"/>
          </w:tcPr>
          <w:p w14:paraId="5C3DB7A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46BB11C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specified </w:t>
            </w:r>
          </w:p>
          <w:p w14:paraId="11A5DB2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afood </w:t>
            </w:r>
          </w:p>
          <w:p w14:paraId="22D55B8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Grain </w:t>
            </w:r>
          </w:p>
          <w:p w14:paraId="6E254D9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Dairy products </w:t>
            </w:r>
          </w:p>
          <w:p w14:paraId="281F7EB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s </w:t>
            </w:r>
          </w:p>
          <w:p w14:paraId="5B4DF87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uits </w:t>
            </w:r>
          </w:p>
          <w:p w14:paraId="5942DFD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Vegetables </w:t>
            </w:r>
          </w:p>
          <w:p w14:paraId="75918AA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 </w:t>
            </w:r>
          </w:p>
          <w:p w14:paraId="6B80085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products </w:t>
            </w:r>
          </w:p>
          <w:p w14:paraId="29CC16B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ealth supplements</w:t>
            </w:r>
          </w:p>
        </w:tc>
        <w:tc>
          <w:tcPr>
            <w:tcW w:w="532" w:type="pct"/>
          </w:tcPr>
          <w:p w14:paraId="15905E1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6.5) </w:t>
            </w:r>
          </w:p>
          <w:p w14:paraId="5E76A2F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(100.0) </w:t>
            </w:r>
          </w:p>
          <w:p w14:paraId="085705A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0D8066F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11FA7A9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513D54B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38E8896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4BEB73A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22C1B67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7C81244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0158C09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</w:tc>
        <w:tc>
          <w:tcPr>
            <w:tcW w:w="211" w:type="pct"/>
          </w:tcPr>
          <w:p w14:paraId="042753FF" w14:textId="381CFFDB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5</w:t>
            </w:r>
          </w:p>
        </w:tc>
      </w:tr>
      <w:tr w:rsidR="00100B52" w:rsidRPr="00F401AB" w14:paraId="52258E10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41654EE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668FB3B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31EEC3E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2FDF67B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289B952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  <w:shd w:val="clear" w:color="auto" w:fill="FFFFFF"/>
              </w:rPr>
            </w:pPr>
          </w:p>
        </w:tc>
        <w:tc>
          <w:tcPr>
            <w:tcW w:w="488" w:type="pct"/>
          </w:tcPr>
          <w:p w14:paraId="73B6BF2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13-18 years old</w:t>
            </w:r>
          </w:p>
        </w:tc>
        <w:tc>
          <w:tcPr>
            <w:tcW w:w="790" w:type="pct"/>
          </w:tcPr>
          <w:p w14:paraId="44D12DC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27D57AD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specified </w:t>
            </w:r>
          </w:p>
          <w:p w14:paraId="43D569C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eafood </w:t>
            </w:r>
          </w:p>
          <w:p w14:paraId="6D471C6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Grain </w:t>
            </w:r>
          </w:p>
          <w:p w14:paraId="5C198EF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Dairy products </w:t>
            </w:r>
          </w:p>
          <w:p w14:paraId="5B8E2A4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s </w:t>
            </w:r>
          </w:p>
          <w:p w14:paraId="77F9383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ruits </w:t>
            </w:r>
          </w:p>
          <w:p w14:paraId="2EED8B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Vegetables </w:t>
            </w:r>
          </w:p>
          <w:p w14:paraId="6A0B273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eat </w:t>
            </w:r>
          </w:p>
          <w:p w14:paraId="48EC7FE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 products </w:t>
            </w:r>
          </w:p>
          <w:p w14:paraId="33F2FA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ealth supplements</w:t>
            </w:r>
          </w:p>
        </w:tc>
        <w:tc>
          <w:tcPr>
            <w:tcW w:w="532" w:type="pct"/>
          </w:tcPr>
          <w:p w14:paraId="0B832AA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4207EEF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4566FFE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1B730A2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2759ECA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3FD7FAF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5BC38FB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786D9CA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202064F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15CE934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  <w:p w14:paraId="30F4D71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(0.0)</w:t>
            </w:r>
          </w:p>
        </w:tc>
        <w:tc>
          <w:tcPr>
            <w:tcW w:w="211" w:type="pct"/>
          </w:tcPr>
          <w:p w14:paraId="59FCCBDC" w14:textId="7E61DA6F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5</w:t>
            </w:r>
          </w:p>
        </w:tc>
      </w:tr>
      <w:tr w:rsidR="00100B52" w:rsidRPr="00F401AB" w14:paraId="2106BC20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05C7DF2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Korea</w:t>
            </w:r>
          </w:p>
        </w:tc>
        <w:tc>
          <w:tcPr>
            <w:tcW w:w="585" w:type="pct"/>
          </w:tcPr>
          <w:p w14:paraId="5FC948E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Multicenter anaphylaxis registry in Korea</w:t>
            </w:r>
          </w:p>
        </w:tc>
        <w:tc>
          <w:tcPr>
            <w:tcW w:w="372" w:type="pct"/>
          </w:tcPr>
          <w:p w14:paraId="47FF201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Nov 2016 – Dec 2018</w:t>
            </w:r>
          </w:p>
        </w:tc>
        <w:tc>
          <w:tcPr>
            <w:tcW w:w="800" w:type="pct"/>
          </w:tcPr>
          <w:p w14:paraId="217FA99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hAnsi="Helvetica" w:cs="Calibri"/>
              </w:rPr>
              <w:t>Retrospective registry</w:t>
            </w:r>
          </w:p>
          <w:p w14:paraId="399AC4E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</w:rPr>
            </w:pPr>
          </w:p>
        </w:tc>
        <w:tc>
          <w:tcPr>
            <w:tcW w:w="583" w:type="pct"/>
          </w:tcPr>
          <w:p w14:paraId="018095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335 children out of a total of 558 participants from 16 centers in Korea were registered</w:t>
            </w:r>
          </w:p>
        </w:tc>
        <w:tc>
          <w:tcPr>
            <w:tcW w:w="488" w:type="pct"/>
          </w:tcPr>
          <w:p w14:paraId="3CFCE92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&lt;18 years old</w:t>
            </w:r>
          </w:p>
        </w:tc>
        <w:tc>
          <w:tcPr>
            <w:tcW w:w="790" w:type="pct"/>
          </w:tcPr>
          <w:p w14:paraId="4D8A065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4322163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en’s egg</w:t>
            </w:r>
          </w:p>
          <w:p w14:paraId="0DBC0BD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Cow’s milk</w:t>
            </w:r>
          </w:p>
          <w:p w14:paraId="021DE26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alnut </w:t>
            </w:r>
          </w:p>
          <w:p w14:paraId="4F82AFC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639F426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 </w:t>
            </w:r>
          </w:p>
          <w:p w14:paraId="6FC2A48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Kiwi</w:t>
            </w:r>
          </w:p>
          <w:p w14:paraId="192FDE9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ine nut </w:t>
            </w:r>
          </w:p>
          <w:p w14:paraId="5C7A014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Buckwheat</w:t>
            </w:r>
          </w:p>
          <w:p w14:paraId="4F8F8E6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bean</w:t>
            </w:r>
          </w:p>
          <w:p w14:paraId="5157EE0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Others</w:t>
            </w:r>
          </w:p>
        </w:tc>
        <w:tc>
          <w:tcPr>
            <w:tcW w:w="532" w:type="pct"/>
          </w:tcPr>
          <w:p w14:paraId="3554254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284</w:t>
            </w:r>
          </w:p>
          <w:p w14:paraId="7826728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72 (25.4)</w:t>
            </w:r>
          </w:p>
          <w:p w14:paraId="760564A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1 (18.0)</w:t>
            </w:r>
          </w:p>
          <w:p w14:paraId="47F4892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7 (9.5)</w:t>
            </w:r>
          </w:p>
          <w:p w14:paraId="0B3DA5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3 (8.1)</w:t>
            </w:r>
          </w:p>
          <w:p w14:paraId="56F203C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4 (4.9)</w:t>
            </w:r>
          </w:p>
          <w:p w14:paraId="1D8775C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2 (4.2)</w:t>
            </w:r>
          </w:p>
          <w:p w14:paraId="70BF467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3.9)</w:t>
            </w:r>
          </w:p>
          <w:p w14:paraId="74FFFD6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9 (3.2)</w:t>
            </w:r>
          </w:p>
          <w:p w14:paraId="1BA94A1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1.8)</w:t>
            </w:r>
          </w:p>
          <w:p w14:paraId="488BF69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0 (21.1)</w:t>
            </w:r>
          </w:p>
        </w:tc>
        <w:tc>
          <w:tcPr>
            <w:tcW w:w="211" w:type="pct"/>
          </w:tcPr>
          <w:p w14:paraId="1B36D143" w14:textId="24E59FFF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32</w:t>
            </w:r>
          </w:p>
        </w:tc>
      </w:tr>
      <w:tr w:rsidR="00100B52" w:rsidRPr="00F401AB" w14:paraId="164877A6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A6BE7B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Japan</w:t>
            </w:r>
          </w:p>
        </w:tc>
        <w:tc>
          <w:tcPr>
            <w:tcW w:w="585" w:type="pct"/>
          </w:tcPr>
          <w:p w14:paraId="38A584B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Multicenter Japanese Anaphylaxis Registry (Japanese Society of Allergology)</w:t>
            </w:r>
          </w:p>
        </w:tc>
        <w:tc>
          <w:tcPr>
            <w:tcW w:w="372" w:type="pct"/>
          </w:tcPr>
          <w:p w14:paraId="40E1388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eb 2015 - Oct 2017</w:t>
            </w:r>
          </w:p>
        </w:tc>
        <w:tc>
          <w:tcPr>
            <w:tcW w:w="800" w:type="pct"/>
          </w:tcPr>
          <w:p w14:paraId="1B42309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Prospective registry</w:t>
            </w:r>
          </w:p>
        </w:tc>
        <w:tc>
          <w:tcPr>
            <w:tcW w:w="583" w:type="pct"/>
          </w:tcPr>
          <w:p w14:paraId="554DF3E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767 anaphylaxis emergency presentation at training and teaching facilities of the Japanese Society of </w:t>
            </w:r>
            <w:r w:rsidRPr="00F401AB">
              <w:rPr>
                <w:rFonts w:ascii="Helvetica" w:eastAsiaTheme="majorEastAsia" w:hAnsi="Helvetica" w:cs="Calibri"/>
                <w:color w:val="000000" w:themeColor="text1"/>
              </w:rPr>
              <w:t>Allergology</w:t>
            </w:r>
            <w:r w:rsidRPr="00F401AB">
              <w:rPr>
                <w:rFonts w:ascii="Helvetica" w:hAnsi="Helvetica" w:cs="Calibri"/>
                <w:color w:val="000000" w:themeColor="text1"/>
              </w:rPr>
              <w:t>.</w:t>
            </w:r>
          </w:p>
        </w:tc>
        <w:tc>
          <w:tcPr>
            <w:tcW w:w="488" w:type="pct"/>
          </w:tcPr>
          <w:p w14:paraId="2A91EA56" w14:textId="59DAD60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edian age: 6, interquartile range: 3–21 years, range 0-100 years</w:t>
            </w:r>
          </w:p>
        </w:tc>
        <w:tc>
          <w:tcPr>
            <w:tcW w:w="790" w:type="pct"/>
          </w:tcPr>
          <w:p w14:paraId="3AD7B8C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otal</w:t>
            </w:r>
          </w:p>
          <w:p w14:paraId="00D8E52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Hen’s egg</w:t>
            </w:r>
          </w:p>
          <w:p w14:paraId="1BDC568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heat</w:t>
            </w:r>
          </w:p>
          <w:p w14:paraId="6EF10DF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</w:p>
          <w:p w14:paraId="30B2225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Walnut</w:t>
            </w:r>
          </w:p>
          <w:p w14:paraId="3CDC8F6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ish</w:t>
            </w:r>
          </w:p>
          <w:p w14:paraId="7476C29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ish egg</w:t>
            </w:r>
          </w:p>
          <w:p w14:paraId="0B1479C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Fruits</w:t>
            </w:r>
          </w:p>
          <w:p w14:paraId="2B903C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Buckwheat</w:t>
            </w:r>
          </w:p>
          <w:p w14:paraId="5776945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Soy</w:t>
            </w:r>
          </w:p>
          <w:p w14:paraId="7B24E51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Crustaceans</w:t>
            </w:r>
          </w:p>
          <w:p w14:paraId="5175218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ollusca</w:t>
            </w:r>
          </w:p>
          <w:p w14:paraId="1595370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Macadamia nut</w:t>
            </w:r>
          </w:p>
          <w:p w14:paraId="186BE2D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Almond</w:t>
            </w:r>
          </w:p>
          <w:p w14:paraId="7DEA959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Barley</w:t>
            </w:r>
          </w:p>
          <w:p w14:paraId="2B79BE3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Butterbur scape</w:t>
            </w:r>
          </w:p>
          <w:p w14:paraId="7883F1B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Others</w:t>
            </w:r>
          </w:p>
          <w:p w14:paraId="78DCE53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Unknown</w:t>
            </w:r>
          </w:p>
        </w:tc>
        <w:tc>
          <w:tcPr>
            <w:tcW w:w="532" w:type="pct"/>
          </w:tcPr>
          <w:p w14:paraId="4D52C38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 522</w:t>
            </w:r>
          </w:p>
          <w:p w14:paraId="7B24DE3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 112 (22)</w:t>
            </w:r>
          </w:p>
          <w:p w14:paraId="506D2C8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03 (20)</w:t>
            </w:r>
          </w:p>
          <w:p w14:paraId="07524DBA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5 (12)</w:t>
            </w:r>
          </w:p>
          <w:p w14:paraId="7B7C96C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1 (4)</w:t>
            </w:r>
          </w:p>
          <w:p w14:paraId="75B0878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8 (3)</w:t>
            </w:r>
          </w:p>
          <w:p w14:paraId="104C84B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7 (3)</w:t>
            </w:r>
          </w:p>
          <w:p w14:paraId="628D04C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6 (3)</w:t>
            </w:r>
          </w:p>
          <w:p w14:paraId="56FD100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2)</w:t>
            </w:r>
          </w:p>
          <w:p w14:paraId="455C85D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2)</w:t>
            </w:r>
          </w:p>
          <w:p w14:paraId="0986F31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11 (2)</w:t>
            </w:r>
          </w:p>
          <w:p w14:paraId="192810A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 (1)</w:t>
            </w:r>
          </w:p>
          <w:p w14:paraId="3114581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1)</w:t>
            </w:r>
          </w:p>
          <w:p w14:paraId="74857B9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2 (0.4)</w:t>
            </w:r>
          </w:p>
          <w:p w14:paraId="3FE36A5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0.4)</w:t>
            </w:r>
          </w:p>
          <w:p w14:paraId="127413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2 (0.4)</w:t>
            </w:r>
          </w:p>
          <w:p w14:paraId="0A25AB4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 (1)</w:t>
            </w:r>
          </w:p>
          <w:p w14:paraId="62287B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65 (13)</w:t>
            </w:r>
          </w:p>
          <w:p w14:paraId="4605FE7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211" w:type="pct"/>
          </w:tcPr>
          <w:p w14:paraId="67507FEC" w14:textId="21F1FF0B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33</w:t>
            </w:r>
          </w:p>
        </w:tc>
      </w:tr>
      <w:tr w:rsidR="00100B52" w:rsidRPr="00F401AB" w14:paraId="2944D588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522D8E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Japan</w:t>
            </w:r>
          </w:p>
        </w:tc>
        <w:tc>
          <w:tcPr>
            <w:tcW w:w="585" w:type="pct"/>
          </w:tcPr>
          <w:p w14:paraId="54E7AED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Comprehensive survey of pediatric anaphylaxis done by Aichi Medical Association</w:t>
            </w:r>
          </w:p>
        </w:tc>
        <w:tc>
          <w:tcPr>
            <w:tcW w:w="372" w:type="pct"/>
          </w:tcPr>
          <w:p w14:paraId="572C673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Apr 2016 – Mar 2020</w:t>
            </w:r>
          </w:p>
        </w:tc>
        <w:tc>
          <w:tcPr>
            <w:tcW w:w="800" w:type="pct"/>
          </w:tcPr>
          <w:p w14:paraId="5D80B0C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Retrospective </w:t>
            </w:r>
          </w:p>
          <w:p w14:paraId="2D0994B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6399DC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3424 anaphylaxis cases from 87 secondary and 25 tertiary emergency care hospitals in Aichi </w:t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Prefecture are identified </w:t>
            </w:r>
          </w:p>
        </w:tc>
        <w:tc>
          <w:tcPr>
            <w:tcW w:w="488" w:type="pct"/>
          </w:tcPr>
          <w:p w14:paraId="20B5E60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&lt;15 years old </w:t>
            </w:r>
          </w:p>
        </w:tc>
        <w:tc>
          <w:tcPr>
            <w:tcW w:w="790" w:type="pct"/>
          </w:tcPr>
          <w:p w14:paraId="7D454F5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otal </w:t>
            </w:r>
          </w:p>
          <w:p w14:paraId="67017F1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Egg </w:t>
            </w:r>
          </w:p>
          <w:p w14:paraId="3F748D8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ilk </w:t>
            </w:r>
          </w:p>
          <w:p w14:paraId="7565A85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Wheat </w:t>
            </w:r>
          </w:p>
          <w:p w14:paraId="57F8E67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Tree nuts </w:t>
            </w:r>
          </w:p>
          <w:p w14:paraId="02ADD4E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Peanuts </w:t>
            </w:r>
          </w:p>
          <w:p w14:paraId="61CE20F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roe </w:t>
            </w:r>
          </w:p>
          <w:p w14:paraId="3BD3D5F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Fruits </w:t>
            </w:r>
          </w:p>
          <w:p w14:paraId="48C51A1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Crustacean </w:t>
            </w:r>
          </w:p>
          <w:p w14:paraId="4C877DC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Buckwheat </w:t>
            </w:r>
          </w:p>
          <w:p w14:paraId="04F16B2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Fish </w:t>
            </w:r>
          </w:p>
          <w:p w14:paraId="3CA8768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Soybean </w:t>
            </w:r>
          </w:p>
          <w:p w14:paraId="25D9190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Others </w:t>
            </w:r>
          </w:p>
          <w:p w14:paraId="14A2DE0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Multiple </w:t>
            </w:r>
          </w:p>
          <w:p w14:paraId="472D091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Unspecified </w:t>
            </w:r>
          </w:p>
        </w:tc>
        <w:tc>
          <w:tcPr>
            <w:tcW w:w="532" w:type="pct"/>
          </w:tcPr>
          <w:p w14:paraId="25C1861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n=1948</w:t>
            </w:r>
          </w:p>
          <w:p w14:paraId="0C4169E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78 (19.4) </w:t>
            </w:r>
          </w:p>
          <w:p w14:paraId="4487DAE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339 (17.4)</w:t>
            </w:r>
          </w:p>
          <w:p w14:paraId="2AE63EB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71 (8.8) </w:t>
            </w:r>
          </w:p>
          <w:p w14:paraId="5E00C80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 xml:space="preserve">n=208 (10.7) </w:t>
            </w:r>
          </w:p>
          <w:p w14:paraId="5F075ED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09 (5.6) </w:t>
            </w:r>
          </w:p>
          <w:p w14:paraId="38CDEF7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69 (3.5) </w:t>
            </w:r>
          </w:p>
          <w:p w14:paraId="4F696DA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48 (2.5) </w:t>
            </w:r>
          </w:p>
          <w:p w14:paraId="1AA0279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2 (1.6) </w:t>
            </w:r>
          </w:p>
          <w:p w14:paraId="0D1C6F4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9 (1.5) </w:t>
            </w:r>
          </w:p>
          <w:p w14:paraId="16E4D37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21 (1.1) </w:t>
            </w:r>
          </w:p>
          <w:p w14:paraId="6390BD8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7 (0.9) </w:t>
            </w:r>
          </w:p>
          <w:p w14:paraId="42C34985" w14:textId="3B51ADE6" w:rsidR="00100B52" w:rsidRPr="00F401AB" w:rsidRDefault="00100B52" w:rsidP="00AE4392">
            <w:pPr>
              <w:pStyle w:val="NormalWeb"/>
              <w:spacing w:before="240" w:beforeAutospacing="0" w:after="240" w:afterAutospacing="0" w:line="360" w:lineRule="auto"/>
              <w:ind w:right="-104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Yu Gothic" w:hAnsi="Helvetica" w:cs="Calibri"/>
                <w:color w:val="000000" w:themeColor="text1"/>
                <w:lang w:eastAsia="ja-JP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n=55 (2.8)</w:t>
            </w:r>
          </w:p>
          <w:p w14:paraId="58E8419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150 (7.7) </w:t>
            </w:r>
          </w:p>
          <w:p w14:paraId="612A1D1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n=322 (16.5) </w:t>
            </w:r>
          </w:p>
        </w:tc>
        <w:tc>
          <w:tcPr>
            <w:tcW w:w="211" w:type="pct"/>
          </w:tcPr>
          <w:p w14:paraId="0B0DBE29" w14:textId="58FD0CE8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lastRenderedPageBreak/>
              <w:t>85</w:t>
            </w:r>
          </w:p>
        </w:tc>
      </w:tr>
      <w:tr w:rsidR="00100B52" w:rsidRPr="00F401AB" w14:paraId="18794171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50C083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lastRenderedPageBreak/>
              <w:t>USA</w:t>
            </w:r>
          </w:p>
        </w:tc>
        <w:tc>
          <w:tcPr>
            <w:tcW w:w="585" w:type="pct"/>
          </w:tcPr>
          <w:p w14:paraId="047F795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>Observational study using a national administrative claims database</w:t>
            </w:r>
          </w:p>
        </w:tc>
        <w:tc>
          <w:tcPr>
            <w:tcW w:w="372" w:type="pct"/>
          </w:tcPr>
          <w:p w14:paraId="295FD388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2005-2014</w:t>
            </w:r>
          </w:p>
        </w:tc>
        <w:tc>
          <w:tcPr>
            <w:tcW w:w="800" w:type="pct"/>
          </w:tcPr>
          <w:p w14:paraId="5C42CDB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  <w:r w:rsidRPr="00F401AB">
              <w:rPr>
                <w:rFonts w:ascii="Helvetica" w:eastAsia="Calibri" w:hAnsi="Helvetica" w:cs="Calibri"/>
                <w:color w:val="000000" w:themeColor="text1"/>
              </w:rPr>
              <w:t xml:space="preserve">Retrospective </w:t>
            </w:r>
          </w:p>
          <w:p w14:paraId="09DABFFF" w14:textId="77777777" w:rsidR="00100B52" w:rsidRPr="00F401AB" w:rsidRDefault="00100B52" w:rsidP="00F35C69">
            <w:pPr>
              <w:pStyle w:val="paragraph"/>
              <w:spacing w:before="0" w:after="0" w:line="36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28045D4C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This study analyzed time trends in FIA among patients &lt;18 years requiring emergency care or hospitalization</w:t>
            </w:r>
          </w:p>
        </w:tc>
        <w:tc>
          <w:tcPr>
            <w:tcW w:w="488" w:type="pct"/>
          </w:tcPr>
          <w:p w14:paraId="4A7C074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0-2 years  </w:t>
            </w:r>
          </w:p>
        </w:tc>
        <w:tc>
          <w:tcPr>
            <w:tcW w:w="790" w:type="pct"/>
          </w:tcPr>
          <w:p w14:paraId="132FDA08" w14:textId="0505A520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/Seeds 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Fruit/Vegetables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Unspecified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(</w:t>
            </w:r>
            <w:r w:rsidRPr="00F401AB">
              <w:rPr>
                <w:rFonts w:ascii="Helvetica" w:hAnsi="Helvetica" w:cs="Calibri"/>
              </w:rPr>
              <w:t>No. of FIA ED visits per 100,000 enrollees)</w:t>
            </w:r>
          </w:p>
        </w:tc>
        <w:tc>
          <w:tcPr>
            <w:tcW w:w="532" w:type="pct"/>
          </w:tcPr>
          <w:p w14:paraId="2DCC10F7" w14:textId="1E29C8A5" w:rsidR="00100B52" w:rsidRPr="00F401AB" w:rsidRDefault="00100B52" w:rsidP="00F35C69">
            <w:pPr>
              <w:pStyle w:val="NormalWeb"/>
              <w:spacing w:before="240" w:before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3.5 </w:t>
            </w:r>
            <w:r w:rsidR="00C26824" w:rsidRPr="00F401AB">
              <w:rPr>
                <w:rFonts w:ascii="Helvetica" w:eastAsia="Yu Gothic" w:hAnsi="Helvetica" w:cs="Calibri" w:hint="eastAsia"/>
                <w:color w:val="000000" w:themeColor="text1"/>
                <w:lang w:eastAsia="ja-JP"/>
              </w:rPr>
              <w:t>-</w:t>
            </w:r>
            <w:r w:rsidR="00E27F50" w:rsidRPr="00F401AB">
              <w:rPr>
                <w:rFonts w:ascii="Helvetica" w:eastAsia="Yu Gothic" w:hAnsi="Helvetica" w:cs="Calibri" w:hint="eastAsia"/>
                <w:color w:val="000000" w:themeColor="text1"/>
                <w:lang w:eastAsia="ja-JP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>8.4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2.7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theme="minorHAnsi"/>
                <w:color w:val="000000" w:themeColor="text1"/>
              </w:rPr>
              <w:t>4.2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1.5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4.5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3.2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6.1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</w:r>
          </w:p>
        </w:tc>
        <w:tc>
          <w:tcPr>
            <w:tcW w:w="211" w:type="pct"/>
          </w:tcPr>
          <w:p w14:paraId="6EF718A4" w14:textId="7306758A" w:rsidR="00100B52" w:rsidRPr="00F401AB" w:rsidRDefault="007D4D81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  <w:r w:rsidRPr="00F401AB">
              <w:rPr>
                <w:rFonts w:ascii="Helvetica" w:eastAsia="Calibri" w:hAnsi="Helvetica"/>
                <w:color w:val="000000" w:themeColor="text1"/>
                <w:vertAlign w:val="superscript"/>
              </w:rPr>
              <w:t>28</w:t>
            </w:r>
          </w:p>
        </w:tc>
      </w:tr>
      <w:tr w:rsidR="00100B52" w:rsidRPr="00F401AB" w14:paraId="361F6563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7ED05B3F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1A497FD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10BB246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7670DC4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62BEC370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4B5C9C71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3-6 years</w:t>
            </w:r>
          </w:p>
        </w:tc>
        <w:tc>
          <w:tcPr>
            <w:tcW w:w="790" w:type="pct"/>
          </w:tcPr>
          <w:p w14:paraId="3AEA8573" w14:textId="0DDAD0B0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/Seeds 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Fruit/Vegetables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Unspecified</w:t>
            </w:r>
          </w:p>
        </w:tc>
        <w:tc>
          <w:tcPr>
            <w:tcW w:w="532" w:type="pct"/>
          </w:tcPr>
          <w:p w14:paraId="520E63EB" w14:textId="432AFDF4" w:rsidR="00100B52" w:rsidRPr="00F401AB" w:rsidRDefault="00100B52" w:rsidP="00F35C69">
            <w:pPr>
              <w:pStyle w:val="NormalWeb"/>
              <w:spacing w:before="240" w:before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3.3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6.5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2.0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6.4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1.7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3.5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2.2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6.4</w:t>
            </w:r>
          </w:p>
        </w:tc>
        <w:tc>
          <w:tcPr>
            <w:tcW w:w="211" w:type="pct"/>
          </w:tcPr>
          <w:p w14:paraId="08E0E0DE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</w:p>
        </w:tc>
      </w:tr>
      <w:tr w:rsidR="00100B52" w:rsidRPr="00F401AB" w14:paraId="6B7C6921" w14:textId="77777777" w:rsidTr="00AE43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6D815E67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170F94A6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4BC6681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1595092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118C4D13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4E757EB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7-12 years</w:t>
            </w:r>
          </w:p>
        </w:tc>
        <w:tc>
          <w:tcPr>
            <w:tcW w:w="790" w:type="pct"/>
          </w:tcPr>
          <w:p w14:paraId="0C8AD76C" w14:textId="7C43BC83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/Seeds 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>Fruit/Vegetables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Unspecified</w:t>
            </w:r>
          </w:p>
        </w:tc>
        <w:tc>
          <w:tcPr>
            <w:tcW w:w="532" w:type="pct"/>
          </w:tcPr>
          <w:p w14:paraId="457712C4" w14:textId="3567B431" w:rsidR="00100B52" w:rsidRPr="00F401AB" w:rsidRDefault="00100B52" w:rsidP="00F35C69">
            <w:pPr>
              <w:pStyle w:val="NormalWeb"/>
              <w:spacing w:before="240" w:before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1.4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4.3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1.0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3.8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</w:r>
            <w:r w:rsidRPr="00F401AB">
              <w:rPr>
                <w:rFonts w:ascii="Helvetica" w:hAnsi="Helvetica" w:cs="Calibri"/>
                <w:color w:val="000000" w:themeColor="text1"/>
              </w:rPr>
              <w:lastRenderedPageBreak/>
              <w:t xml:space="preserve">0.7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3.6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1.6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4.7</w:t>
            </w:r>
          </w:p>
        </w:tc>
        <w:tc>
          <w:tcPr>
            <w:tcW w:w="211" w:type="pct"/>
          </w:tcPr>
          <w:p w14:paraId="1DA55A0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</w:p>
        </w:tc>
      </w:tr>
      <w:tr w:rsidR="00100B52" w:rsidRPr="00B32AF8" w14:paraId="17C89C6F" w14:textId="77777777" w:rsidTr="00AE43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9" w:type="pct"/>
          </w:tcPr>
          <w:p w14:paraId="1EDA10F9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5" w:type="pct"/>
          </w:tcPr>
          <w:p w14:paraId="2EC9EF35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372" w:type="pct"/>
          </w:tcPr>
          <w:p w14:paraId="13EA9A6D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800" w:type="pct"/>
          </w:tcPr>
          <w:p w14:paraId="2A32F6BB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 w:cs="Calibri"/>
                <w:color w:val="000000" w:themeColor="text1"/>
              </w:rPr>
            </w:pPr>
          </w:p>
        </w:tc>
        <w:tc>
          <w:tcPr>
            <w:tcW w:w="583" w:type="pct"/>
          </w:tcPr>
          <w:p w14:paraId="00302114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</w:p>
        </w:tc>
        <w:tc>
          <w:tcPr>
            <w:tcW w:w="488" w:type="pct"/>
          </w:tcPr>
          <w:p w14:paraId="5171B822" w14:textId="77777777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13-17 years </w:t>
            </w:r>
          </w:p>
        </w:tc>
        <w:tc>
          <w:tcPr>
            <w:tcW w:w="790" w:type="pct"/>
          </w:tcPr>
          <w:p w14:paraId="12B1CF37" w14:textId="1C4F29F5" w:rsidR="00100B52" w:rsidRPr="00F401AB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>Peanut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Tree</w:t>
            </w:r>
            <w:r w:rsidR="003F2027" w:rsidRPr="00F401AB">
              <w:rPr>
                <w:rFonts w:ascii="Helvetica" w:hAnsi="Helvetica" w:cs="Calibri"/>
                <w:color w:val="000000" w:themeColor="text1"/>
              </w:rPr>
              <w:t xml:space="preserve"> </w:t>
            </w:r>
            <w:r w:rsidRPr="00F401AB">
              <w:rPr>
                <w:rFonts w:ascii="Helvetica" w:hAnsi="Helvetica" w:cs="Calibri"/>
                <w:color w:val="000000" w:themeColor="text1"/>
              </w:rPr>
              <w:t xml:space="preserve">nuts/Seeds 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Fruit/Vegetables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>Unspecified</w:t>
            </w:r>
          </w:p>
        </w:tc>
        <w:tc>
          <w:tcPr>
            <w:tcW w:w="532" w:type="pct"/>
          </w:tcPr>
          <w:p w14:paraId="4A673132" w14:textId="119C47CE" w:rsidR="00100B52" w:rsidRPr="00B32AF8" w:rsidRDefault="00100B52" w:rsidP="00F35C69">
            <w:pPr>
              <w:pStyle w:val="NormalWeb"/>
              <w:spacing w:before="240" w:before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Calibri"/>
                <w:color w:val="000000" w:themeColor="text1"/>
              </w:rPr>
            </w:pPr>
            <w:r w:rsidRPr="00F401AB">
              <w:rPr>
                <w:rFonts w:ascii="Helvetica" w:hAnsi="Helvetica" w:cs="Calibri"/>
                <w:color w:val="000000" w:themeColor="text1"/>
              </w:rPr>
              <w:t xml:space="preserve">0.9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6.0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0.6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3.5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0.8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3.8</w:t>
            </w:r>
            <w:r w:rsidRPr="00F401AB">
              <w:rPr>
                <w:rFonts w:ascii="Helvetica" w:hAnsi="Helvetica" w:cs="Calibri"/>
                <w:color w:val="000000" w:themeColor="text1"/>
              </w:rPr>
              <w:br/>
              <w:t xml:space="preserve">0.9 </w:t>
            </w:r>
            <w:r w:rsidR="00727B0A" w:rsidRPr="00F401AB">
              <w:rPr>
                <w:rFonts w:ascii="Helvetica" w:hAnsi="Helvetica" w:cs="Calibri"/>
                <w:color w:val="000000" w:themeColor="text1"/>
              </w:rPr>
              <w:t xml:space="preserve">- </w:t>
            </w:r>
            <w:r w:rsidRPr="00F401AB">
              <w:rPr>
                <w:rFonts w:ascii="Helvetica" w:hAnsi="Helvetica" w:cs="Calibri"/>
                <w:color w:val="000000" w:themeColor="text1"/>
              </w:rPr>
              <w:t>5.6</w:t>
            </w:r>
          </w:p>
        </w:tc>
        <w:tc>
          <w:tcPr>
            <w:tcW w:w="211" w:type="pct"/>
          </w:tcPr>
          <w:p w14:paraId="1DC7DF27" w14:textId="77777777" w:rsidR="00100B52" w:rsidRPr="00B32AF8" w:rsidRDefault="00100B52" w:rsidP="00F35C69">
            <w:pPr>
              <w:pStyle w:val="NormalWeb"/>
              <w:spacing w:before="240" w:beforeAutospacing="0" w:after="240" w:afterAutospacing="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Calibri" w:hAnsi="Helvetica"/>
                <w:color w:val="000000" w:themeColor="text1"/>
              </w:rPr>
            </w:pPr>
          </w:p>
        </w:tc>
      </w:tr>
    </w:tbl>
    <w:p w14:paraId="51C04FB1" w14:textId="77777777" w:rsidR="00AB4ED1" w:rsidRDefault="00AB4ED1" w:rsidP="008F0087">
      <w:pPr>
        <w:spacing w:line="360" w:lineRule="auto"/>
        <w:jc w:val="both"/>
        <w:rPr>
          <w:color w:val="000000" w:themeColor="text1"/>
        </w:rPr>
      </w:pPr>
    </w:p>
    <w:p w14:paraId="582FB3E0" w14:textId="2E4E0852" w:rsidR="002E31DB" w:rsidRDefault="002E31DB" w:rsidP="008F0087">
      <w:pPr>
        <w:spacing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Reference:</w:t>
      </w:r>
    </w:p>
    <w:p w14:paraId="06422ED9" w14:textId="4B7860CF" w:rsidR="002E31DB" w:rsidRPr="006A5A36" w:rsidRDefault="002E31DB" w:rsidP="008F0087">
      <w:pPr>
        <w:spacing w:line="360" w:lineRule="auto"/>
        <w:jc w:val="both"/>
        <w:rPr>
          <w:rFonts w:ascii="Aptos" w:hAnsi="Aptos"/>
          <w:color w:val="000000"/>
          <w:shd w:val="clear" w:color="auto" w:fill="FFFFFF"/>
        </w:rPr>
      </w:pPr>
      <w:r>
        <w:rPr>
          <w:color w:val="000000" w:themeColor="text1"/>
        </w:rPr>
        <w:t xml:space="preserve">211. </w:t>
      </w:r>
      <w:r w:rsidRPr="00780AF4">
        <w:rPr>
          <w:noProof/>
        </w:rPr>
        <w:t>Edelman SM, Kukkonen AK, Mäkelä MJ. Eliciting allergens and treatment of anaphylaxis: Report of the finnish national anaphylaxis registry. Allergy. 2019;74(10):2010-3.</w:t>
      </w:r>
      <w:r w:rsidR="006A5A36">
        <w:rPr>
          <w:noProof/>
        </w:rPr>
        <w:t xml:space="preserve"> </w:t>
      </w:r>
      <w:r w:rsidR="006A5A36">
        <w:rPr>
          <w:rFonts w:ascii="Aptos" w:hAnsi="Aptos"/>
          <w:color w:val="000000"/>
          <w:shd w:val="clear" w:color="auto" w:fill="FFFFFF"/>
        </w:rPr>
        <w:t>doi:10.1111/all.13858</w:t>
      </w:r>
      <w:r w:rsidR="006A5A36">
        <w:rPr>
          <w:rFonts w:ascii="Aptos" w:hAnsi="Aptos"/>
          <w:color w:val="000000"/>
          <w:shd w:val="clear" w:color="auto" w:fill="FFFFFF"/>
        </w:rPr>
        <w:t>.</w:t>
      </w:r>
      <w:bookmarkStart w:id="0" w:name="_GoBack"/>
      <w:bookmarkEnd w:id="0"/>
    </w:p>
    <w:sectPr w:rsidR="002E31DB" w:rsidRPr="006A5A36" w:rsidSect="008F0087">
      <w:footerReference w:type="even" r:id="rId8"/>
      <w:footerReference w:type="default" r:id="rId9"/>
      <w:type w:val="continuous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453D2D" w14:textId="77777777" w:rsidR="005D3EAD" w:rsidRPr="00B32AF8" w:rsidRDefault="005D3EAD" w:rsidP="00780AF4">
      <w:r w:rsidRPr="00B32AF8">
        <w:separator/>
      </w:r>
    </w:p>
  </w:endnote>
  <w:endnote w:type="continuationSeparator" w:id="0">
    <w:p w14:paraId="4DB06A9A" w14:textId="77777777" w:rsidR="005D3EAD" w:rsidRPr="00B32AF8" w:rsidRDefault="005D3EAD" w:rsidP="00780AF4">
      <w:r w:rsidRPr="00B32AF8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pto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57172436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48DD00" w14:textId="3F9DC8C2" w:rsidR="00780AF4" w:rsidRPr="00AE4392" w:rsidRDefault="00780AF4" w:rsidP="00AE4392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kern w:val="0"/>
            <w14:ligatures w14:val="none"/>
          </w:rPr>
        </w:pPr>
        <w:r w:rsidRPr="00B32AF8">
          <w:rPr>
            <w:rStyle w:val="PageNumber"/>
          </w:rPr>
          <w:fldChar w:fldCharType="begin"/>
        </w:r>
        <w:r w:rsidRPr="00B32AF8">
          <w:rPr>
            <w:rStyle w:val="PageNumber"/>
          </w:rPr>
          <w:instrText xml:space="preserve"> PAGE </w:instrText>
        </w:r>
        <w:r w:rsidRPr="00B32AF8">
          <w:rPr>
            <w:rStyle w:val="PageNumber"/>
          </w:rPr>
          <w:fldChar w:fldCharType="separate"/>
        </w:r>
        <w:r w:rsidR="009C3618" w:rsidRPr="00AE4392">
          <w:rPr>
            <w:rStyle w:val="PageNumber"/>
          </w:rPr>
          <w:t>65</w:t>
        </w:r>
        <w:r w:rsidRPr="00B32AF8">
          <w:rPr>
            <w:rStyle w:val="PageNumber"/>
          </w:rPr>
          <w:fldChar w:fldCharType="end"/>
        </w:r>
      </w:p>
    </w:sdtContent>
  </w:sdt>
  <w:p w14:paraId="24064D17" w14:textId="77777777" w:rsidR="00780AF4" w:rsidRPr="00B32AF8" w:rsidRDefault="00780AF4" w:rsidP="00780A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925038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2B1C83" w14:textId="44E065A7" w:rsidR="00780AF4" w:rsidRPr="00AE4392" w:rsidRDefault="00780AF4" w:rsidP="00762ABB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  <w:kern w:val="0"/>
            <w14:ligatures w14:val="none"/>
          </w:rPr>
        </w:pPr>
        <w:r w:rsidRPr="00B32AF8">
          <w:rPr>
            <w:rStyle w:val="PageNumber"/>
          </w:rPr>
          <w:fldChar w:fldCharType="begin"/>
        </w:r>
        <w:r w:rsidRPr="00B32AF8">
          <w:rPr>
            <w:rStyle w:val="PageNumber"/>
          </w:rPr>
          <w:instrText xml:space="preserve"> PAGE </w:instrText>
        </w:r>
        <w:r w:rsidRPr="00B32AF8">
          <w:rPr>
            <w:rStyle w:val="PageNumber"/>
          </w:rPr>
          <w:fldChar w:fldCharType="separate"/>
        </w:r>
        <w:r w:rsidR="006A5A36">
          <w:rPr>
            <w:rStyle w:val="PageNumber"/>
            <w:noProof/>
          </w:rPr>
          <w:t>28</w:t>
        </w:r>
        <w:r w:rsidRPr="00B32AF8">
          <w:rPr>
            <w:rStyle w:val="PageNumber"/>
          </w:rPr>
          <w:fldChar w:fldCharType="end"/>
        </w:r>
      </w:p>
    </w:sdtContent>
  </w:sdt>
  <w:p w14:paraId="3A47CC8C" w14:textId="77777777" w:rsidR="00780AF4" w:rsidRPr="00B32AF8" w:rsidRDefault="00780AF4" w:rsidP="00780A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BA36D9" w14:textId="77777777" w:rsidR="005D3EAD" w:rsidRPr="00B32AF8" w:rsidRDefault="005D3EAD" w:rsidP="00780AF4">
      <w:r w:rsidRPr="00B32AF8">
        <w:separator/>
      </w:r>
    </w:p>
  </w:footnote>
  <w:footnote w:type="continuationSeparator" w:id="0">
    <w:p w14:paraId="4BE4ACF3" w14:textId="77777777" w:rsidR="005D3EAD" w:rsidRPr="00B32AF8" w:rsidRDefault="005D3EAD" w:rsidP="00780AF4">
      <w:r w:rsidRPr="00B32AF8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D4408B"/>
    <w:multiLevelType w:val="multilevel"/>
    <w:tmpl w:val="02D4408B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8B6A34"/>
    <w:multiLevelType w:val="multilevel"/>
    <w:tmpl w:val="048B6A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E000A5"/>
    <w:multiLevelType w:val="multilevel"/>
    <w:tmpl w:val="11E000A5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B80531"/>
    <w:multiLevelType w:val="multilevel"/>
    <w:tmpl w:val="14B8053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F64DB7"/>
    <w:multiLevelType w:val="multilevel"/>
    <w:tmpl w:val="14F64DB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AB4B5A"/>
    <w:multiLevelType w:val="multilevel"/>
    <w:tmpl w:val="16AB4B5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1C30CF"/>
    <w:multiLevelType w:val="multilevel"/>
    <w:tmpl w:val="5DBEAB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7" w15:restartNumberingAfterBreak="0">
    <w:nsid w:val="244F3419"/>
    <w:multiLevelType w:val="multilevel"/>
    <w:tmpl w:val="244F3419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A02352"/>
    <w:multiLevelType w:val="multilevel"/>
    <w:tmpl w:val="25A0235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034114"/>
    <w:multiLevelType w:val="hybridMultilevel"/>
    <w:tmpl w:val="47DC3C5A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896EDB"/>
    <w:multiLevelType w:val="multilevel"/>
    <w:tmpl w:val="2B896ED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C823076"/>
    <w:multiLevelType w:val="multilevel"/>
    <w:tmpl w:val="5DBEAB3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3FBE10C3"/>
    <w:multiLevelType w:val="hybridMultilevel"/>
    <w:tmpl w:val="14B4A796"/>
    <w:lvl w:ilvl="0" w:tplc="8D64A144">
      <w:start w:val="1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3" w15:restartNumberingAfterBreak="0">
    <w:nsid w:val="476E7A45"/>
    <w:multiLevelType w:val="multilevel"/>
    <w:tmpl w:val="476E7A45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DA62E26"/>
    <w:multiLevelType w:val="multilevel"/>
    <w:tmpl w:val="4DA62E2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0A35567"/>
    <w:multiLevelType w:val="multilevel"/>
    <w:tmpl w:val="50A3556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1DA5DB9"/>
    <w:multiLevelType w:val="multilevel"/>
    <w:tmpl w:val="51DA5DB9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6E83A5B"/>
    <w:multiLevelType w:val="multilevel"/>
    <w:tmpl w:val="56E83A5B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7AE5E5B"/>
    <w:multiLevelType w:val="multilevel"/>
    <w:tmpl w:val="67AE5E5B"/>
    <w:lvl w:ilvl="0">
      <w:start w:val="1"/>
      <w:numFmt w:val="decimal"/>
      <w:lvlText w:val="%1."/>
      <w:lvlJc w:val="left"/>
      <w:pPr>
        <w:ind w:left="0" w:firstLine="0"/>
      </w:pPr>
    </w:lvl>
    <w:lvl w:ilvl="1">
      <w:start w:val="1"/>
      <w:numFmt w:val="bullet"/>
      <w:lvlText w:val=""/>
      <w:lvlJc w:val="left"/>
      <w:pPr>
        <w:ind w:left="0" w:firstLine="0"/>
      </w:pPr>
    </w:lvl>
    <w:lvl w:ilvl="2">
      <w:start w:val="1"/>
      <w:numFmt w:val="bullet"/>
      <w:lvlText w:val=""/>
      <w:lvlJc w:val="left"/>
      <w:pPr>
        <w:ind w:left="0" w:firstLine="0"/>
      </w:pPr>
    </w:lvl>
    <w:lvl w:ilvl="3">
      <w:start w:val="1"/>
      <w:numFmt w:val="bullet"/>
      <w:lvlText w:val=""/>
      <w:lvlJc w:val="left"/>
      <w:pPr>
        <w:ind w:left="0" w:firstLine="0"/>
      </w:pPr>
    </w:lvl>
    <w:lvl w:ilvl="4">
      <w:start w:val="1"/>
      <w:numFmt w:val="bullet"/>
      <w:lvlText w:val=""/>
      <w:lvlJc w:val="left"/>
      <w:pPr>
        <w:ind w:left="0" w:firstLine="0"/>
      </w:pPr>
    </w:lvl>
    <w:lvl w:ilvl="5">
      <w:start w:val="1"/>
      <w:numFmt w:val="bullet"/>
      <w:lvlText w:val=""/>
      <w:lvlJc w:val="left"/>
      <w:pPr>
        <w:ind w:left="0" w:firstLine="0"/>
      </w:pPr>
    </w:lvl>
    <w:lvl w:ilvl="6">
      <w:start w:val="1"/>
      <w:numFmt w:val="bullet"/>
      <w:lvlText w:val=""/>
      <w:lvlJc w:val="left"/>
      <w:pPr>
        <w:ind w:left="0" w:firstLine="0"/>
      </w:pPr>
    </w:lvl>
    <w:lvl w:ilvl="7">
      <w:start w:val="1"/>
      <w:numFmt w:val="bullet"/>
      <w:lvlText w:val=""/>
      <w:lvlJc w:val="left"/>
      <w:pPr>
        <w:ind w:left="0" w:firstLine="0"/>
      </w:pPr>
    </w:lvl>
    <w:lvl w:ilvl="8">
      <w:start w:val="1"/>
      <w:numFmt w:val="bullet"/>
      <w:lvlText w:val=""/>
      <w:lvlJc w:val="left"/>
      <w:pPr>
        <w:ind w:left="0" w:firstLine="0"/>
      </w:pPr>
    </w:lvl>
  </w:abstractNum>
  <w:abstractNum w:abstractNumId="19" w15:restartNumberingAfterBreak="0">
    <w:nsid w:val="761A0970"/>
    <w:multiLevelType w:val="multilevel"/>
    <w:tmpl w:val="761A097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8"/>
  </w:num>
  <w:num w:numId="3">
    <w:abstractNumId w:val="13"/>
  </w:num>
  <w:num w:numId="4">
    <w:abstractNumId w:val="19"/>
  </w:num>
  <w:num w:numId="5">
    <w:abstractNumId w:val="7"/>
  </w:num>
  <w:num w:numId="6">
    <w:abstractNumId w:val="2"/>
  </w:num>
  <w:num w:numId="7">
    <w:abstractNumId w:val="16"/>
  </w:num>
  <w:num w:numId="8">
    <w:abstractNumId w:val="10"/>
  </w:num>
  <w:num w:numId="9">
    <w:abstractNumId w:val="5"/>
  </w:num>
  <w:num w:numId="10">
    <w:abstractNumId w:val="14"/>
  </w:num>
  <w:num w:numId="11">
    <w:abstractNumId w:val="4"/>
  </w:num>
  <w:num w:numId="12">
    <w:abstractNumId w:val="3"/>
  </w:num>
  <w:num w:numId="13">
    <w:abstractNumId w:val="1"/>
  </w:num>
  <w:num w:numId="14">
    <w:abstractNumId w:val="15"/>
  </w:num>
  <w:num w:numId="15">
    <w:abstractNumId w:val="17"/>
  </w:num>
  <w:num w:numId="16">
    <w:abstractNumId w:val="8"/>
  </w:num>
  <w:num w:numId="17">
    <w:abstractNumId w:val="12"/>
  </w:num>
  <w:num w:numId="18">
    <w:abstractNumId w:val="9"/>
  </w:num>
  <w:num w:numId="19">
    <w:abstractNumId w:val="6"/>
  </w:num>
  <w:num w:numId="2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bordersDoNotSurroundHeader/>
  <w:bordersDoNotSurroundFooter/>
  <w:proofState w:spelling="clean" w:grammar="clean"/>
  <w:defaultTabStop w:val="720"/>
  <w:hyphenationZone w:val="425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a5v2a2z6ff2d1erf95v0vs0edvp09p2pwde&quot;&gt;My EndNote Library&lt;record-ids&gt;&lt;item&gt;17&lt;/item&gt;&lt;item&gt;18&lt;/item&gt;&lt;item&gt;19&lt;/item&gt;&lt;item&gt;21&lt;/item&gt;&lt;item&gt;22&lt;/item&gt;&lt;item&gt;23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0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8&lt;/item&gt;&lt;item&gt;230&lt;/item&gt;&lt;item&gt;232&lt;/item&gt;&lt;item&gt;233&lt;/item&gt;&lt;item&gt;234&lt;/item&gt;&lt;/record-ids&gt;&lt;/item&gt;&lt;/Libraries&gt;"/>
    <w:docVar w:name="EN.UseJSCitationFormat" w:val="True"/>
  </w:docVars>
  <w:rsids>
    <w:rsidRoot w:val="00305371"/>
    <w:rsid w:val="000002F3"/>
    <w:rsid w:val="00003EBC"/>
    <w:rsid w:val="00006B2B"/>
    <w:rsid w:val="000104B3"/>
    <w:rsid w:val="00015007"/>
    <w:rsid w:val="00015D4C"/>
    <w:rsid w:val="000234B3"/>
    <w:rsid w:val="00027C9F"/>
    <w:rsid w:val="00030CC4"/>
    <w:rsid w:val="00031E28"/>
    <w:rsid w:val="00031E7B"/>
    <w:rsid w:val="0003211E"/>
    <w:rsid w:val="0003387B"/>
    <w:rsid w:val="0003531B"/>
    <w:rsid w:val="00036BC4"/>
    <w:rsid w:val="00036CEF"/>
    <w:rsid w:val="0004225A"/>
    <w:rsid w:val="00043C9C"/>
    <w:rsid w:val="0004769E"/>
    <w:rsid w:val="00050916"/>
    <w:rsid w:val="00051742"/>
    <w:rsid w:val="00053015"/>
    <w:rsid w:val="0005650C"/>
    <w:rsid w:val="00056CEC"/>
    <w:rsid w:val="0006233A"/>
    <w:rsid w:val="00065085"/>
    <w:rsid w:val="00065328"/>
    <w:rsid w:val="00066E98"/>
    <w:rsid w:val="00070AAB"/>
    <w:rsid w:val="0007143C"/>
    <w:rsid w:val="00073129"/>
    <w:rsid w:val="00074B8C"/>
    <w:rsid w:val="00075DAE"/>
    <w:rsid w:val="000818E3"/>
    <w:rsid w:val="00081BB7"/>
    <w:rsid w:val="00084171"/>
    <w:rsid w:val="000849A7"/>
    <w:rsid w:val="00087E44"/>
    <w:rsid w:val="000912CC"/>
    <w:rsid w:val="00096284"/>
    <w:rsid w:val="00097703"/>
    <w:rsid w:val="000A209B"/>
    <w:rsid w:val="000A5112"/>
    <w:rsid w:val="000B08AE"/>
    <w:rsid w:val="000B0FB0"/>
    <w:rsid w:val="000B1D91"/>
    <w:rsid w:val="000B2176"/>
    <w:rsid w:val="000B32C6"/>
    <w:rsid w:val="000B4EB7"/>
    <w:rsid w:val="000B66F4"/>
    <w:rsid w:val="000B670A"/>
    <w:rsid w:val="000B68B2"/>
    <w:rsid w:val="000B6CC7"/>
    <w:rsid w:val="000C10E0"/>
    <w:rsid w:val="000C216A"/>
    <w:rsid w:val="000C2753"/>
    <w:rsid w:val="000C2B33"/>
    <w:rsid w:val="000C75B6"/>
    <w:rsid w:val="000C7867"/>
    <w:rsid w:val="000D0485"/>
    <w:rsid w:val="000D2C7C"/>
    <w:rsid w:val="000D4E1E"/>
    <w:rsid w:val="000D55BF"/>
    <w:rsid w:val="000D73EB"/>
    <w:rsid w:val="000E0DE2"/>
    <w:rsid w:val="000E40D4"/>
    <w:rsid w:val="000E75D3"/>
    <w:rsid w:val="000E7747"/>
    <w:rsid w:val="000F211A"/>
    <w:rsid w:val="000F7587"/>
    <w:rsid w:val="000F7838"/>
    <w:rsid w:val="00100B52"/>
    <w:rsid w:val="0010232F"/>
    <w:rsid w:val="001028D4"/>
    <w:rsid w:val="00106D73"/>
    <w:rsid w:val="00110741"/>
    <w:rsid w:val="00113A20"/>
    <w:rsid w:val="00115060"/>
    <w:rsid w:val="0011610A"/>
    <w:rsid w:val="001230B6"/>
    <w:rsid w:val="00124B75"/>
    <w:rsid w:val="001250D9"/>
    <w:rsid w:val="0012738F"/>
    <w:rsid w:val="00127F61"/>
    <w:rsid w:val="00133F37"/>
    <w:rsid w:val="00136E1D"/>
    <w:rsid w:val="0014158B"/>
    <w:rsid w:val="00142FD6"/>
    <w:rsid w:val="00143953"/>
    <w:rsid w:val="00144109"/>
    <w:rsid w:val="00150805"/>
    <w:rsid w:val="001533AB"/>
    <w:rsid w:val="001562D5"/>
    <w:rsid w:val="001563D6"/>
    <w:rsid w:val="00160273"/>
    <w:rsid w:val="00160B42"/>
    <w:rsid w:val="0016167B"/>
    <w:rsid w:val="00162820"/>
    <w:rsid w:val="001655F4"/>
    <w:rsid w:val="00165657"/>
    <w:rsid w:val="00173DDB"/>
    <w:rsid w:val="001744BA"/>
    <w:rsid w:val="00175F85"/>
    <w:rsid w:val="001773E5"/>
    <w:rsid w:val="0017788A"/>
    <w:rsid w:val="00177CF4"/>
    <w:rsid w:val="00185598"/>
    <w:rsid w:val="001865DA"/>
    <w:rsid w:val="001873A8"/>
    <w:rsid w:val="001876AB"/>
    <w:rsid w:val="0019042F"/>
    <w:rsid w:val="00190529"/>
    <w:rsid w:val="00191CEC"/>
    <w:rsid w:val="001927E8"/>
    <w:rsid w:val="00192872"/>
    <w:rsid w:val="00192DA1"/>
    <w:rsid w:val="001932EE"/>
    <w:rsid w:val="001937E6"/>
    <w:rsid w:val="0019430F"/>
    <w:rsid w:val="00194ABF"/>
    <w:rsid w:val="001A1177"/>
    <w:rsid w:val="001A2B6D"/>
    <w:rsid w:val="001A36D4"/>
    <w:rsid w:val="001A5FF5"/>
    <w:rsid w:val="001B0749"/>
    <w:rsid w:val="001B0A5E"/>
    <w:rsid w:val="001B22A7"/>
    <w:rsid w:val="001B76EE"/>
    <w:rsid w:val="001B7E40"/>
    <w:rsid w:val="001C1173"/>
    <w:rsid w:val="001C1248"/>
    <w:rsid w:val="001C2631"/>
    <w:rsid w:val="001C2E70"/>
    <w:rsid w:val="001C4876"/>
    <w:rsid w:val="001C7375"/>
    <w:rsid w:val="001D00CF"/>
    <w:rsid w:val="001D062F"/>
    <w:rsid w:val="001D2035"/>
    <w:rsid w:val="001D34EB"/>
    <w:rsid w:val="001D6605"/>
    <w:rsid w:val="001D6D97"/>
    <w:rsid w:val="001D73FD"/>
    <w:rsid w:val="001E0288"/>
    <w:rsid w:val="001E3023"/>
    <w:rsid w:val="001E5D84"/>
    <w:rsid w:val="001E63D7"/>
    <w:rsid w:val="001E65B1"/>
    <w:rsid w:val="001E700D"/>
    <w:rsid w:val="001F12D0"/>
    <w:rsid w:val="001F2338"/>
    <w:rsid w:val="001F3640"/>
    <w:rsid w:val="001F7E3F"/>
    <w:rsid w:val="00201743"/>
    <w:rsid w:val="00201F48"/>
    <w:rsid w:val="00202260"/>
    <w:rsid w:val="0020395D"/>
    <w:rsid w:val="002049D0"/>
    <w:rsid w:val="002127F7"/>
    <w:rsid w:val="00215314"/>
    <w:rsid w:val="0021696C"/>
    <w:rsid w:val="00220112"/>
    <w:rsid w:val="002241E3"/>
    <w:rsid w:val="002257DB"/>
    <w:rsid w:val="00230AC3"/>
    <w:rsid w:val="00232E6A"/>
    <w:rsid w:val="00236D50"/>
    <w:rsid w:val="002422E2"/>
    <w:rsid w:val="00253BDE"/>
    <w:rsid w:val="0025569C"/>
    <w:rsid w:val="00261B7F"/>
    <w:rsid w:val="00265ADB"/>
    <w:rsid w:val="00267C7E"/>
    <w:rsid w:val="00267EE5"/>
    <w:rsid w:val="00267F5D"/>
    <w:rsid w:val="00272306"/>
    <w:rsid w:val="0027332D"/>
    <w:rsid w:val="0027417A"/>
    <w:rsid w:val="002743FD"/>
    <w:rsid w:val="00274D78"/>
    <w:rsid w:val="00276D61"/>
    <w:rsid w:val="00281676"/>
    <w:rsid w:val="002963C5"/>
    <w:rsid w:val="002A0942"/>
    <w:rsid w:val="002A0F68"/>
    <w:rsid w:val="002A25F6"/>
    <w:rsid w:val="002A2C91"/>
    <w:rsid w:val="002A3915"/>
    <w:rsid w:val="002A623D"/>
    <w:rsid w:val="002B5641"/>
    <w:rsid w:val="002C41B5"/>
    <w:rsid w:val="002C7A1F"/>
    <w:rsid w:val="002D1D59"/>
    <w:rsid w:val="002D29F7"/>
    <w:rsid w:val="002D363A"/>
    <w:rsid w:val="002E0146"/>
    <w:rsid w:val="002E31DB"/>
    <w:rsid w:val="002F0789"/>
    <w:rsid w:val="002F64D6"/>
    <w:rsid w:val="0030086D"/>
    <w:rsid w:val="003049B0"/>
    <w:rsid w:val="00305371"/>
    <w:rsid w:val="003069AD"/>
    <w:rsid w:val="00310B20"/>
    <w:rsid w:val="00310EB5"/>
    <w:rsid w:val="00311DEC"/>
    <w:rsid w:val="003139DA"/>
    <w:rsid w:val="00313A09"/>
    <w:rsid w:val="00313DF9"/>
    <w:rsid w:val="003162E5"/>
    <w:rsid w:val="003217D8"/>
    <w:rsid w:val="003232F7"/>
    <w:rsid w:val="003248B1"/>
    <w:rsid w:val="00324C19"/>
    <w:rsid w:val="0032629F"/>
    <w:rsid w:val="00327B81"/>
    <w:rsid w:val="00331091"/>
    <w:rsid w:val="00332D90"/>
    <w:rsid w:val="0033432A"/>
    <w:rsid w:val="00342003"/>
    <w:rsid w:val="00342FFD"/>
    <w:rsid w:val="003569FB"/>
    <w:rsid w:val="003703E8"/>
    <w:rsid w:val="00371D23"/>
    <w:rsid w:val="00374E4D"/>
    <w:rsid w:val="00380625"/>
    <w:rsid w:val="00380666"/>
    <w:rsid w:val="00383BB5"/>
    <w:rsid w:val="00387A54"/>
    <w:rsid w:val="00391A49"/>
    <w:rsid w:val="003953F6"/>
    <w:rsid w:val="00395419"/>
    <w:rsid w:val="00395551"/>
    <w:rsid w:val="003A6256"/>
    <w:rsid w:val="003A62E4"/>
    <w:rsid w:val="003B6608"/>
    <w:rsid w:val="003B6B2A"/>
    <w:rsid w:val="003B7B72"/>
    <w:rsid w:val="003C0E4B"/>
    <w:rsid w:val="003C2F52"/>
    <w:rsid w:val="003C394F"/>
    <w:rsid w:val="003C47F2"/>
    <w:rsid w:val="003C4FE8"/>
    <w:rsid w:val="003C5C98"/>
    <w:rsid w:val="003C613C"/>
    <w:rsid w:val="003C6EB6"/>
    <w:rsid w:val="003D0F78"/>
    <w:rsid w:val="003D1175"/>
    <w:rsid w:val="003D246D"/>
    <w:rsid w:val="003D3761"/>
    <w:rsid w:val="003D4679"/>
    <w:rsid w:val="003E1BAF"/>
    <w:rsid w:val="003E31A9"/>
    <w:rsid w:val="003E32CC"/>
    <w:rsid w:val="003E3C01"/>
    <w:rsid w:val="003E7E85"/>
    <w:rsid w:val="003F0252"/>
    <w:rsid w:val="003F1A50"/>
    <w:rsid w:val="003F2027"/>
    <w:rsid w:val="003F2659"/>
    <w:rsid w:val="003F7E9A"/>
    <w:rsid w:val="00400397"/>
    <w:rsid w:val="00405FF7"/>
    <w:rsid w:val="00406E4F"/>
    <w:rsid w:val="00410F71"/>
    <w:rsid w:val="00411BBB"/>
    <w:rsid w:val="00412169"/>
    <w:rsid w:val="00415091"/>
    <w:rsid w:val="0041646F"/>
    <w:rsid w:val="00416AD7"/>
    <w:rsid w:val="00422AE5"/>
    <w:rsid w:val="0042354D"/>
    <w:rsid w:val="00424A73"/>
    <w:rsid w:val="004276A2"/>
    <w:rsid w:val="0043074B"/>
    <w:rsid w:val="00430943"/>
    <w:rsid w:val="00430F71"/>
    <w:rsid w:val="004355DE"/>
    <w:rsid w:val="004365A8"/>
    <w:rsid w:val="00436CF6"/>
    <w:rsid w:val="0044184F"/>
    <w:rsid w:val="00444257"/>
    <w:rsid w:val="00444DC1"/>
    <w:rsid w:val="00445898"/>
    <w:rsid w:val="0044595F"/>
    <w:rsid w:val="00447048"/>
    <w:rsid w:val="00447BA7"/>
    <w:rsid w:val="004508CB"/>
    <w:rsid w:val="004516E4"/>
    <w:rsid w:val="00455532"/>
    <w:rsid w:val="0045575C"/>
    <w:rsid w:val="00457432"/>
    <w:rsid w:val="004628BC"/>
    <w:rsid w:val="004674D2"/>
    <w:rsid w:val="00470322"/>
    <w:rsid w:val="00474159"/>
    <w:rsid w:val="00475538"/>
    <w:rsid w:val="0047627F"/>
    <w:rsid w:val="0047691B"/>
    <w:rsid w:val="00480BD4"/>
    <w:rsid w:val="0048144E"/>
    <w:rsid w:val="00482F44"/>
    <w:rsid w:val="004834AC"/>
    <w:rsid w:val="00483C8C"/>
    <w:rsid w:val="004879D2"/>
    <w:rsid w:val="00494AE6"/>
    <w:rsid w:val="0049570E"/>
    <w:rsid w:val="00497193"/>
    <w:rsid w:val="004B086F"/>
    <w:rsid w:val="004B6C65"/>
    <w:rsid w:val="004B75A4"/>
    <w:rsid w:val="004C236E"/>
    <w:rsid w:val="004C4264"/>
    <w:rsid w:val="004D187F"/>
    <w:rsid w:val="004D2367"/>
    <w:rsid w:val="004E04B1"/>
    <w:rsid w:val="004E38CA"/>
    <w:rsid w:val="004F437F"/>
    <w:rsid w:val="004F4510"/>
    <w:rsid w:val="004F568F"/>
    <w:rsid w:val="004F609A"/>
    <w:rsid w:val="00502FC3"/>
    <w:rsid w:val="00503754"/>
    <w:rsid w:val="00504B89"/>
    <w:rsid w:val="00505FBC"/>
    <w:rsid w:val="005067D4"/>
    <w:rsid w:val="00507C06"/>
    <w:rsid w:val="0051308A"/>
    <w:rsid w:val="00514AE4"/>
    <w:rsid w:val="005166AE"/>
    <w:rsid w:val="00522138"/>
    <w:rsid w:val="005232E9"/>
    <w:rsid w:val="0053024D"/>
    <w:rsid w:val="0053075F"/>
    <w:rsid w:val="00531A17"/>
    <w:rsid w:val="00533465"/>
    <w:rsid w:val="00536F42"/>
    <w:rsid w:val="00537CB6"/>
    <w:rsid w:val="00541834"/>
    <w:rsid w:val="00542569"/>
    <w:rsid w:val="00543E83"/>
    <w:rsid w:val="005461BF"/>
    <w:rsid w:val="00547D39"/>
    <w:rsid w:val="00551FED"/>
    <w:rsid w:val="00555416"/>
    <w:rsid w:val="005560E8"/>
    <w:rsid w:val="00560E27"/>
    <w:rsid w:val="005629FB"/>
    <w:rsid w:val="00565528"/>
    <w:rsid w:val="00567498"/>
    <w:rsid w:val="00570768"/>
    <w:rsid w:val="00571DC0"/>
    <w:rsid w:val="00581133"/>
    <w:rsid w:val="00581461"/>
    <w:rsid w:val="0058391C"/>
    <w:rsid w:val="00585248"/>
    <w:rsid w:val="00586370"/>
    <w:rsid w:val="00587104"/>
    <w:rsid w:val="005871E5"/>
    <w:rsid w:val="005967FC"/>
    <w:rsid w:val="005A249D"/>
    <w:rsid w:val="005A3A77"/>
    <w:rsid w:val="005A3F3B"/>
    <w:rsid w:val="005A5964"/>
    <w:rsid w:val="005A5B9A"/>
    <w:rsid w:val="005A5EF1"/>
    <w:rsid w:val="005B17E0"/>
    <w:rsid w:val="005B3203"/>
    <w:rsid w:val="005B3DF3"/>
    <w:rsid w:val="005B430C"/>
    <w:rsid w:val="005C0C86"/>
    <w:rsid w:val="005C4355"/>
    <w:rsid w:val="005C45B2"/>
    <w:rsid w:val="005D0737"/>
    <w:rsid w:val="005D1A46"/>
    <w:rsid w:val="005D1EAD"/>
    <w:rsid w:val="005D3EAD"/>
    <w:rsid w:val="005D435C"/>
    <w:rsid w:val="005D5E9B"/>
    <w:rsid w:val="005E31A2"/>
    <w:rsid w:val="005E354A"/>
    <w:rsid w:val="005F26CC"/>
    <w:rsid w:val="006051F8"/>
    <w:rsid w:val="00605DBE"/>
    <w:rsid w:val="00606B22"/>
    <w:rsid w:val="006076B2"/>
    <w:rsid w:val="00613C7C"/>
    <w:rsid w:val="00614374"/>
    <w:rsid w:val="00617409"/>
    <w:rsid w:val="006205C3"/>
    <w:rsid w:val="0062293E"/>
    <w:rsid w:val="006235FF"/>
    <w:rsid w:val="0062488A"/>
    <w:rsid w:val="00627670"/>
    <w:rsid w:val="006279CE"/>
    <w:rsid w:val="0063225E"/>
    <w:rsid w:val="0063461C"/>
    <w:rsid w:val="006353CA"/>
    <w:rsid w:val="006357AA"/>
    <w:rsid w:val="0063691F"/>
    <w:rsid w:val="00637CEC"/>
    <w:rsid w:val="006413A5"/>
    <w:rsid w:val="0064321C"/>
    <w:rsid w:val="00643AD6"/>
    <w:rsid w:val="00644055"/>
    <w:rsid w:val="00644F00"/>
    <w:rsid w:val="0065028C"/>
    <w:rsid w:val="0065091F"/>
    <w:rsid w:val="006517C9"/>
    <w:rsid w:val="00652821"/>
    <w:rsid w:val="00652A50"/>
    <w:rsid w:val="0065485E"/>
    <w:rsid w:val="006549C9"/>
    <w:rsid w:val="00660D08"/>
    <w:rsid w:val="006643DA"/>
    <w:rsid w:val="00667345"/>
    <w:rsid w:val="006674AB"/>
    <w:rsid w:val="00670069"/>
    <w:rsid w:val="00671C31"/>
    <w:rsid w:val="00673665"/>
    <w:rsid w:val="00673E40"/>
    <w:rsid w:val="00680D75"/>
    <w:rsid w:val="00682675"/>
    <w:rsid w:val="00686592"/>
    <w:rsid w:val="00692802"/>
    <w:rsid w:val="006959B5"/>
    <w:rsid w:val="0069660A"/>
    <w:rsid w:val="006A300F"/>
    <w:rsid w:val="006A38E0"/>
    <w:rsid w:val="006A4130"/>
    <w:rsid w:val="006A52E6"/>
    <w:rsid w:val="006A545C"/>
    <w:rsid w:val="006A5A36"/>
    <w:rsid w:val="006A6C79"/>
    <w:rsid w:val="006B2572"/>
    <w:rsid w:val="006B7DFF"/>
    <w:rsid w:val="006B7FED"/>
    <w:rsid w:val="006C05B0"/>
    <w:rsid w:val="006C0BE7"/>
    <w:rsid w:val="006C2FC5"/>
    <w:rsid w:val="006C3835"/>
    <w:rsid w:val="006C4C48"/>
    <w:rsid w:val="006C5B11"/>
    <w:rsid w:val="006D3357"/>
    <w:rsid w:val="006D39E9"/>
    <w:rsid w:val="006D4753"/>
    <w:rsid w:val="006E194E"/>
    <w:rsid w:val="006E2255"/>
    <w:rsid w:val="006E28DF"/>
    <w:rsid w:val="006E4083"/>
    <w:rsid w:val="006E7ACA"/>
    <w:rsid w:val="006F3496"/>
    <w:rsid w:val="006F620F"/>
    <w:rsid w:val="00703304"/>
    <w:rsid w:val="007033C8"/>
    <w:rsid w:val="0070498B"/>
    <w:rsid w:val="00707758"/>
    <w:rsid w:val="00707F01"/>
    <w:rsid w:val="00713AB4"/>
    <w:rsid w:val="00715EFC"/>
    <w:rsid w:val="007178AF"/>
    <w:rsid w:val="0072320A"/>
    <w:rsid w:val="0072449C"/>
    <w:rsid w:val="007270E4"/>
    <w:rsid w:val="00727B0A"/>
    <w:rsid w:val="00731A24"/>
    <w:rsid w:val="007430CA"/>
    <w:rsid w:val="00745C90"/>
    <w:rsid w:val="00746B88"/>
    <w:rsid w:val="00747287"/>
    <w:rsid w:val="007524A2"/>
    <w:rsid w:val="00754325"/>
    <w:rsid w:val="007556E6"/>
    <w:rsid w:val="00755F2D"/>
    <w:rsid w:val="007611EF"/>
    <w:rsid w:val="0076160E"/>
    <w:rsid w:val="00762ABB"/>
    <w:rsid w:val="00763B08"/>
    <w:rsid w:val="00775088"/>
    <w:rsid w:val="0077531F"/>
    <w:rsid w:val="00775729"/>
    <w:rsid w:val="00777226"/>
    <w:rsid w:val="007779FE"/>
    <w:rsid w:val="00780AF4"/>
    <w:rsid w:val="00781380"/>
    <w:rsid w:val="00781D31"/>
    <w:rsid w:val="007826FB"/>
    <w:rsid w:val="00783815"/>
    <w:rsid w:val="007900D9"/>
    <w:rsid w:val="00796FFC"/>
    <w:rsid w:val="00797CBC"/>
    <w:rsid w:val="007A02C3"/>
    <w:rsid w:val="007A200A"/>
    <w:rsid w:val="007A467D"/>
    <w:rsid w:val="007A52E9"/>
    <w:rsid w:val="007B00ED"/>
    <w:rsid w:val="007B3E18"/>
    <w:rsid w:val="007B41A1"/>
    <w:rsid w:val="007B6EF2"/>
    <w:rsid w:val="007C2C72"/>
    <w:rsid w:val="007C2F41"/>
    <w:rsid w:val="007C7A8E"/>
    <w:rsid w:val="007D01FF"/>
    <w:rsid w:val="007D4D81"/>
    <w:rsid w:val="007D7C9A"/>
    <w:rsid w:val="007E4B6C"/>
    <w:rsid w:val="007E56E1"/>
    <w:rsid w:val="007E5FB2"/>
    <w:rsid w:val="007F24BC"/>
    <w:rsid w:val="007F272C"/>
    <w:rsid w:val="007F3B12"/>
    <w:rsid w:val="007F4510"/>
    <w:rsid w:val="007F4C48"/>
    <w:rsid w:val="00800248"/>
    <w:rsid w:val="00800539"/>
    <w:rsid w:val="00801905"/>
    <w:rsid w:val="00803F5B"/>
    <w:rsid w:val="008040FD"/>
    <w:rsid w:val="00804337"/>
    <w:rsid w:val="0081096F"/>
    <w:rsid w:val="00811B39"/>
    <w:rsid w:val="00813045"/>
    <w:rsid w:val="0081356A"/>
    <w:rsid w:val="008167C0"/>
    <w:rsid w:val="00822558"/>
    <w:rsid w:val="008261AE"/>
    <w:rsid w:val="0082628B"/>
    <w:rsid w:val="00826907"/>
    <w:rsid w:val="00827E3B"/>
    <w:rsid w:val="00833E5F"/>
    <w:rsid w:val="00836C58"/>
    <w:rsid w:val="00836FAB"/>
    <w:rsid w:val="0084579B"/>
    <w:rsid w:val="00847A02"/>
    <w:rsid w:val="00850850"/>
    <w:rsid w:val="0085141A"/>
    <w:rsid w:val="00853766"/>
    <w:rsid w:val="00855FFB"/>
    <w:rsid w:val="00856C5E"/>
    <w:rsid w:val="00857BFF"/>
    <w:rsid w:val="00861985"/>
    <w:rsid w:val="0086452A"/>
    <w:rsid w:val="008665A9"/>
    <w:rsid w:val="0086712C"/>
    <w:rsid w:val="00876E1D"/>
    <w:rsid w:val="008773B4"/>
    <w:rsid w:val="00881410"/>
    <w:rsid w:val="008826CC"/>
    <w:rsid w:val="00884459"/>
    <w:rsid w:val="00884C45"/>
    <w:rsid w:val="00893C15"/>
    <w:rsid w:val="00895AD2"/>
    <w:rsid w:val="00896304"/>
    <w:rsid w:val="008A301B"/>
    <w:rsid w:val="008A3945"/>
    <w:rsid w:val="008A5112"/>
    <w:rsid w:val="008A590A"/>
    <w:rsid w:val="008B0B1F"/>
    <w:rsid w:val="008B456E"/>
    <w:rsid w:val="008B75A0"/>
    <w:rsid w:val="008C2F8D"/>
    <w:rsid w:val="008C4743"/>
    <w:rsid w:val="008C523D"/>
    <w:rsid w:val="008C7366"/>
    <w:rsid w:val="008D21C2"/>
    <w:rsid w:val="008D2A8B"/>
    <w:rsid w:val="008D5B7B"/>
    <w:rsid w:val="008E1346"/>
    <w:rsid w:val="008E2C9B"/>
    <w:rsid w:val="008E3389"/>
    <w:rsid w:val="008E6E99"/>
    <w:rsid w:val="008E7235"/>
    <w:rsid w:val="008F0087"/>
    <w:rsid w:val="008F2C40"/>
    <w:rsid w:val="008F2FFD"/>
    <w:rsid w:val="008F3A4F"/>
    <w:rsid w:val="008F496A"/>
    <w:rsid w:val="008F694F"/>
    <w:rsid w:val="008F778B"/>
    <w:rsid w:val="009029FA"/>
    <w:rsid w:val="00903F91"/>
    <w:rsid w:val="00905C73"/>
    <w:rsid w:val="0090680A"/>
    <w:rsid w:val="00906FA2"/>
    <w:rsid w:val="00907E05"/>
    <w:rsid w:val="009117A9"/>
    <w:rsid w:val="009122CD"/>
    <w:rsid w:val="00916211"/>
    <w:rsid w:val="009167AC"/>
    <w:rsid w:val="00917186"/>
    <w:rsid w:val="00920488"/>
    <w:rsid w:val="009209FE"/>
    <w:rsid w:val="00922074"/>
    <w:rsid w:val="009245D5"/>
    <w:rsid w:val="009274CF"/>
    <w:rsid w:val="00931E23"/>
    <w:rsid w:val="009344F2"/>
    <w:rsid w:val="009347F9"/>
    <w:rsid w:val="009411E0"/>
    <w:rsid w:val="0094154F"/>
    <w:rsid w:val="00941739"/>
    <w:rsid w:val="009426B8"/>
    <w:rsid w:val="009436C0"/>
    <w:rsid w:val="00943FD8"/>
    <w:rsid w:val="0094749E"/>
    <w:rsid w:val="009509C6"/>
    <w:rsid w:val="00954076"/>
    <w:rsid w:val="0096077F"/>
    <w:rsid w:val="0096209E"/>
    <w:rsid w:val="00962629"/>
    <w:rsid w:val="0096619A"/>
    <w:rsid w:val="009707C8"/>
    <w:rsid w:val="0097184A"/>
    <w:rsid w:val="00974484"/>
    <w:rsid w:val="00975008"/>
    <w:rsid w:val="009806AE"/>
    <w:rsid w:val="009844BA"/>
    <w:rsid w:val="009870B8"/>
    <w:rsid w:val="00987605"/>
    <w:rsid w:val="00992086"/>
    <w:rsid w:val="00995BD5"/>
    <w:rsid w:val="009961A0"/>
    <w:rsid w:val="009A3313"/>
    <w:rsid w:val="009A7166"/>
    <w:rsid w:val="009B35E7"/>
    <w:rsid w:val="009B3BD4"/>
    <w:rsid w:val="009B4EB0"/>
    <w:rsid w:val="009B6F5B"/>
    <w:rsid w:val="009B7D4C"/>
    <w:rsid w:val="009B7F6F"/>
    <w:rsid w:val="009C011E"/>
    <w:rsid w:val="009C2694"/>
    <w:rsid w:val="009C3618"/>
    <w:rsid w:val="009C4679"/>
    <w:rsid w:val="009C5B22"/>
    <w:rsid w:val="009D0785"/>
    <w:rsid w:val="009D1D95"/>
    <w:rsid w:val="009D4C7E"/>
    <w:rsid w:val="009D50CF"/>
    <w:rsid w:val="009E5194"/>
    <w:rsid w:val="009E61AE"/>
    <w:rsid w:val="009F00D2"/>
    <w:rsid w:val="009F1A4A"/>
    <w:rsid w:val="009F1C8D"/>
    <w:rsid w:val="009F352C"/>
    <w:rsid w:val="009F4D87"/>
    <w:rsid w:val="009F64EB"/>
    <w:rsid w:val="009F6D36"/>
    <w:rsid w:val="009F74F1"/>
    <w:rsid w:val="009F7611"/>
    <w:rsid w:val="00A001F3"/>
    <w:rsid w:val="00A0071D"/>
    <w:rsid w:val="00A0345C"/>
    <w:rsid w:val="00A0653C"/>
    <w:rsid w:val="00A06BF6"/>
    <w:rsid w:val="00A13171"/>
    <w:rsid w:val="00A13187"/>
    <w:rsid w:val="00A13896"/>
    <w:rsid w:val="00A15578"/>
    <w:rsid w:val="00A166EC"/>
    <w:rsid w:val="00A21A1B"/>
    <w:rsid w:val="00A21CB8"/>
    <w:rsid w:val="00A246FC"/>
    <w:rsid w:val="00A32E28"/>
    <w:rsid w:val="00A34CF7"/>
    <w:rsid w:val="00A404B4"/>
    <w:rsid w:val="00A40D8E"/>
    <w:rsid w:val="00A43EDB"/>
    <w:rsid w:val="00A44250"/>
    <w:rsid w:val="00A44FA7"/>
    <w:rsid w:val="00A46874"/>
    <w:rsid w:val="00A47E30"/>
    <w:rsid w:val="00A530E4"/>
    <w:rsid w:val="00A5766B"/>
    <w:rsid w:val="00A5774E"/>
    <w:rsid w:val="00A578B3"/>
    <w:rsid w:val="00A602BE"/>
    <w:rsid w:val="00A61CF5"/>
    <w:rsid w:val="00A62E03"/>
    <w:rsid w:val="00A64667"/>
    <w:rsid w:val="00A67CDA"/>
    <w:rsid w:val="00A74C15"/>
    <w:rsid w:val="00A76EDA"/>
    <w:rsid w:val="00A8270F"/>
    <w:rsid w:val="00A844FF"/>
    <w:rsid w:val="00A8503A"/>
    <w:rsid w:val="00A8584D"/>
    <w:rsid w:val="00A87FB1"/>
    <w:rsid w:val="00A90A7D"/>
    <w:rsid w:val="00A9150A"/>
    <w:rsid w:val="00A948C4"/>
    <w:rsid w:val="00A94E7E"/>
    <w:rsid w:val="00A95765"/>
    <w:rsid w:val="00A96D5D"/>
    <w:rsid w:val="00AA13F8"/>
    <w:rsid w:val="00AA1D5C"/>
    <w:rsid w:val="00AA2A0E"/>
    <w:rsid w:val="00AA344E"/>
    <w:rsid w:val="00AA4207"/>
    <w:rsid w:val="00AA53FD"/>
    <w:rsid w:val="00AA5542"/>
    <w:rsid w:val="00AB0F03"/>
    <w:rsid w:val="00AB3F28"/>
    <w:rsid w:val="00AB4ED1"/>
    <w:rsid w:val="00AB7467"/>
    <w:rsid w:val="00AC0E43"/>
    <w:rsid w:val="00AC1145"/>
    <w:rsid w:val="00AC2C2F"/>
    <w:rsid w:val="00AD09E6"/>
    <w:rsid w:val="00AD287C"/>
    <w:rsid w:val="00AD772B"/>
    <w:rsid w:val="00AE1358"/>
    <w:rsid w:val="00AE3F7F"/>
    <w:rsid w:val="00AE4392"/>
    <w:rsid w:val="00AE739F"/>
    <w:rsid w:val="00AE77FE"/>
    <w:rsid w:val="00AF211D"/>
    <w:rsid w:val="00AF2682"/>
    <w:rsid w:val="00AF3571"/>
    <w:rsid w:val="00B06BA6"/>
    <w:rsid w:val="00B07291"/>
    <w:rsid w:val="00B106E2"/>
    <w:rsid w:val="00B1749B"/>
    <w:rsid w:val="00B2303F"/>
    <w:rsid w:val="00B23142"/>
    <w:rsid w:val="00B253C9"/>
    <w:rsid w:val="00B263A8"/>
    <w:rsid w:val="00B2730F"/>
    <w:rsid w:val="00B273B9"/>
    <w:rsid w:val="00B316B7"/>
    <w:rsid w:val="00B316E5"/>
    <w:rsid w:val="00B32AF8"/>
    <w:rsid w:val="00B3321E"/>
    <w:rsid w:val="00B33439"/>
    <w:rsid w:val="00B350C5"/>
    <w:rsid w:val="00B35D44"/>
    <w:rsid w:val="00B42DF3"/>
    <w:rsid w:val="00B43654"/>
    <w:rsid w:val="00B45DD2"/>
    <w:rsid w:val="00B46864"/>
    <w:rsid w:val="00B5246D"/>
    <w:rsid w:val="00B52F60"/>
    <w:rsid w:val="00B53461"/>
    <w:rsid w:val="00B57287"/>
    <w:rsid w:val="00B57304"/>
    <w:rsid w:val="00B6119D"/>
    <w:rsid w:val="00B62B98"/>
    <w:rsid w:val="00B666FB"/>
    <w:rsid w:val="00B727BE"/>
    <w:rsid w:val="00B73032"/>
    <w:rsid w:val="00B76A96"/>
    <w:rsid w:val="00B80F42"/>
    <w:rsid w:val="00B812F3"/>
    <w:rsid w:val="00B828E1"/>
    <w:rsid w:val="00B844C7"/>
    <w:rsid w:val="00B904AC"/>
    <w:rsid w:val="00B94F4C"/>
    <w:rsid w:val="00B951C9"/>
    <w:rsid w:val="00BA11A1"/>
    <w:rsid w:val="00BA211C"/>
    <w:rsid w:val="00BA27E5"/>
    <w:rsid w:val="00BA6820"/>
    <w:rsid w:val="00BA6FFB"/>
    <w:rsid w:val="00BB2FE0"/>
    <w:rsid w:val="00BB68F1"/>
    <w:rsid w:val="00BB7325"/>
    <w:rsid w:val="00BC10ED"/>
    <w:rsid w:val="00BC374E"/>
    <w:rsid w:val="00BC695B"/>
    <w:rsid w:val="00BD0947"/>
    <w:rsid w:val="00BD323A"/>
    <w:rsid w:val="00BD32A7"/>
    <w:rsid w:val="00BD5EB5"/>
    <w:rsid w:val="00BD6325"/>
    <w:rsid w:val="00BD6B59"/>
    <w:rsid w:val="00BE0156"/>
    <w:rsid w:val="00BE2DBD"/>
    <w:rsid w:val="00BE4E88"/>
    <w:rsid w:val="00BE62AA"/>
    <w:rsid w:val="00BE6487"/>
    <w:rsid w:val="00BE6FB1"/>
    <w:rsid w:val="00BF0DFB"/>
    <w:rsid w:val="00BF2C09"/>
    <w:rsid w:val="00BF2EAE"/>
    <w:rsid w:val="00C02537"/>
    <w:rsid w:val="00C0435D"/>
    <w:rsid w:val="00C132B8"/>
    <w:rsid w:val="00C1361C"/>
    <w:rsid w:val="00C1382F"/>
    <w:rsid w:val="00C15FA6"/>
    <w:rsid w:val="00C216F9"/>
    <w:rsid w:val="00C2233D"/>
    <w:rsid w:val="00C23553"/>
    <w:rsid w:val="00C24A04"/>
    <w:rsid w:val="00C258CC"/>
    <w:rsid w:val="00C26824"/>
    <w:rsid w:val="00C275BF"/>
    <w:rsid w:val="00C27B33"/>
    <w:rsid w:val="00C30B79"/>
    <w:rsid w:val="00C31996"/>
    <w:rsid w:val="00C32F7F"/>
    <w:rsid w:val="00C33EBC"/>
    <w:rsid w:val="00C343BE"/>
    <w:rsid w:val="00C35B20"/>
    <w:rsid w:val="00C3768D"/>
    <w:rsid w:val="00C40FF3"/>
    <w:rsid w:val="00C42F66"/>
    <w:rsid w:val="00C4461C"/>
    <w:rsid w:val="00C4522C"/>
    <w:rsid w:val="00C56024"/>
    <w:rsid w:val="00C57E89"/>
    <w:rsid w:val="00C61467"/>
    <w:rsid w:val="00C61E57"/>
    <w:rsid w:val="00C64DE1"/>
    <w:rsid w:val="00C65BD9"/>
    <w:rsid w:val="00C662D7"/>
    <w:rsid w:val="00C66D6C"/>
    <w:rsid w:val="00C73C87"/>
    <w:rsid w:val="00C763BA"/>
    <w:rsid w:val="00C769D4"/>
    <w:rsid w:val="00C820C2"/>
    <w:rsid w:val="00C846D9"/>
    <w:rsid w:val="00C90432"/>
    <w:rsid w:val="00C9117F"/>
    <w:rsid w:val="00C978BD"/>
    <w:rsid w:val="00CA2304"/>
    <w:rsid w:val="00CA36BD"/>
    <w:rsid w:val="00CA4589"/>
    <w:rsid w:val="00CA5E72"/>
    <w:rsid w:val="00CB02BE"/>
    <w:rsid w:val="00CB1277"/>
    <w:rsid w:val="00CB3025"/>
    <w:rsid w:val="00CB4207"/>
    <w:rsid w:val="00CB6263"/>
    <w:rsid w:val="00CC0974"/>
    <w:rsid w:val="00CC4696"/>
    <w:rsid w:val="00CC62FF"/>
    <w:rsid w:val="00CC6C23"/>
    <w:rsid w:val="00CD001F"/>
    <w:rsid w:val="00CD2E5D"/>
    <w:rsid w:val="00CD3FB8"/>
    <w:rsid w:val="00CD458E"/>
    <w:rsid w:val="00CD6734"/>
    <w:rsid w:val="00CD7564"/>
    <w:rsid w:val="00CE03B9"/>
    <w:rsid w:val="00CE205E"/>
    <w:rsid w:val="00CE26F2"/>
    <w:rsid w:val="00CE329C"/>
    <w:rsid w:val="00CE49C5"/>
    <w:rsid w:val="00CE5E8A"/>
    <w:rsid w:val="00CE6BE5"/>
    <w:rsid w:val="00CF11D2"/>
    <w:rsid w:val="00CF7EB1"/>
    <w:rsid w:val="00D0330D"/>
    <w:rsid w:val="00D04A1E"/>
    <w:rsid w:val="00D06ABD"/>
    <w:rsid w:val="00D07691"/>
    <w:rsid w:val="00D1033E"/>
    <w:rsid w:val="00D10C49"/>
    <w:rsid w:val="00D10FC2"/>
    <w:rsid w:val="00D11EC5"/>
    <w:rsid w:val="00D131FE"/>
    <w:rsid w:val="00D15A68"/>
    <w:rsid w:val="00D315BD"/>
    <w:rsid w:val="00D346AD"/>
    <w:rsid w:val="00D40B93"/>
    <w:rsid w:val="00D41476"/>
    <w:rsid w:val="00D435DE"/>
    <w:rsid w:val="00D45C9B"/>
    <w:rsid w:val="00D506E9"/>
    <w:rsid w:val="00D52739"/>
    <w:rsid w:val="00D54577"/>
    <w:rsid w:val="00D62527"/>
    <w:rsid w:val="00D62987"/>
    <w:rsid w:val="00D63718"/>
    <w:rsid w:val="00D63EFC"/>
    <w:rsid w:val="00D647DB"/>
    <w:rsid w:val="00D72D73"/>
    <w:rsid w:val="00D7748B"/>
    <w:rsid w:val="00D8072B"/>
    <w:rsid w:val="00D80B7A"/>
    <w:rsid w:val="00D81FE8"/>
    <w:rsid w:val="00D829BC"/>
    <w:rsid w:val="00D83813"/>
    <w:rsid w:val="00D85DAA"/>
    <w:rsid w:val="00D9046F"/>
    <w:rsid w:val="00D92D9E"/>
    <w:rsid w:val="00D93B3F"/>
    <w:rsid w:val="00D93D7C"/>
    <w:rsid w:val="00DA43DF"/>
    <w:rsid w:val="00DA486F"/>
    <w:rsid w:val="00DB15BD"/>
    <w:rsid w:val="00DB17AA"/>
    <w:rsid w:val="00DB289A"/>
    <w:rsid w:val="00DB6D09"/>
    <w:rsid w:val="00DB7071"/>
    <w:rsid w:val="00DC39FF"/>
    <w:rsid w:val="00DD1C3A"/>
    <w:rsid w:val="00DD45BF"/>
    <w:rsid w:val="00DD6D4C"/>
    <w:rsid w:val="00DE00DE"/>
    <w:rsid w:val="00DE015D"/>
    <w:rsid w:val="00DE03BC"/>
    <w:rsid w:val="00DE17CE"/>
    <w:rsid w:val="00DE3D9B"/>
    <w:rsid w:val="00DE5988"/>
    <w:rsid w:val="00DE6A7E"/>
    <w:rsid w:val="00DF0374"/>
    <w:rsid w:val="00DF1897"/>
    <w:rsid w:val="00DF27BC"/>
    <w:rsid w:val="00DF471D"/>
    <w:rsid w:val="00DF5767"/>
    <w:rsid w:val="00E0125A"/>
    <w:rsid w:val="00E01E54"/>
    <w:rsid w:val="00E02C2B"/>
    <w:rsid w:val="00E031E2"/>
    <w:rsid w:val="00E05D41"/>
    <w:rsid w:val="00E0770D"/>
    <w:rsid w:val="00E07BF4"/>
    <w:rsid w:val="00E10F40"/>
    <w:rsid w:val="00E1472A"/>
    <w:rsid w:val="00E15D1E"/>
    <w:rsid w:val="00E20F4B"/>
    <w:rsid w:val="00E22903"/>
    <w:rsid w:val="00E24117"/>
    <w:rsid w:val="00E25614"/>
    <w:rsid w:val="00E25DFF"/>
    <w:rsid w:val="00E27F50"/>
    <w:rsid w:val="00E33917"/>
    <w:rsid w:val="00E35D0E"/>
    <w:rsid w:val="00E35E9F"/>
    <w:rsid w:val="00E36DD4"/>
    <w:rsid w:val="00E436A5"/>
    <w:rsid w:val="00E43BE9"/>
    <w:rsid w:val="00E43D0F"/>
    <w:rsid w:val="00E452FE"/>
    <w:rsid w:val="00E45368"/>
    <w:rsid w:val="00E5054C"/>
    <w:rsid w:val="00E521FF"/>
    <w:rsid w:val="00E53304"/>
    <w:rsid w:val="00E55B8F"/>
    <w:rsid w:val="00E578B2"/>
    <w:rsid w:val="00E6042D"/>
    <w:rsid w:val="00E6275B"/>
    <w:rsid w:val="00E6276D"/>
    <w:rsid w:val="00E62EEC"/>
    <w:rsid w:val="00E71FC7"/>
    <w:rsid w:val="00E77F1D"/>
    <w:rsid w:val="00E81D38"/>
    <w:rsid w:val="00E82611"/>
    <w:rsid w:val="00E830EE"/>
    <w:rsid w:val="00E91BBF"/>
    <w:rsid w:val="00E91F90"/>
    <w:rsid w:val="00E94051"/>
    <w:rsid w:val="00E946C3"/>
    <w:rsid w:val="00E955FB"/>
    <w:rsid w:val="00E96A04"/>
    <w:rsid w:val="00E96FD2"/>
    <w:rsid w:val="00EA469A"/>
    <w:rsid w:val="00EA4786"/>
    <w:rsid w:val="00EA729E"/>
    <w:rsid w:val="00EB39CC"/>
    <w:rsid w:val="00EB4621"/>
    <w:rsid w:val="00EB480E"/>
    <w:rsid w:val="00EB556F"/>
    <w:rsid w:val="00EB64F4"/>
    <w:rsid w:val="00EB7B78"/>
    <w:rsid w:val="00EC0897"/>
    <w:rsid w:val="00EC4F79"/>
    <w:rsid w:val="00EC61E7"/>
    <w:rsid w:val="00ED2B7C"/>
    <w:rsid w:val="00ED49BB"/>
    <w:rsid w:val="00ED5398"/>
    <w:rsid w:val="00ED76A7"/>
    <w:rsid w:val="00EE3F07"/>
    <w:rsid w:val="00EE59FF"/>
    <w:rsid w:val="00EF6E96"/>
    <w:rsid w:val="00EF78E5"/>
    <w:rsid w:val="00F02ACA"/>
    <w:rsid w:val="00F03BFA"/>
    <w:rsid w:val="00F058E7"/>
    <w:rsid w:val="00F15296"/>
    <w:rsid w:val="00F16D90"/>
    <w:rsid w:val="00F22E9B"/>
    <w:rsid w:val="00F23690"/>
    <w:rsid w:val="00F24B67"/>
    <w:rsid w:val="00F25A54"/>
    <w:rsid w:val="00F26D9D"/>
    <w:rsid w:val="00F27192"/>
    <w:rsid w:val="00F27F44"/>
    <w:rsid w:val="00F30357"/>
    <w:rsid w:val="00F327BF"/>
    <w:rsid w:val="00F34177"/>
    <w:rsid w:val="00F34598"/>
    <w:rsid w:val="00F401AB"/>
    <w:rsid w:val="00F40EB1"/>
    <w:rsid w:val="00F4283A"/>
    <w:rsid w:val="00F43F1F"/>
    <w:rsid w:val="00F44A22"/>
    <w:rsid w:val="00F44BD9"/>
    <w:rsid w:val="00F44CE1"/>
    <w:rsid w:val="00F465EE"/>
    <w:rsid w:val="00F466CF"/>
    <w:rsid w:val="00F4676B"/>
    <w:rsid w:val="00F46C73"/>
    <w:rsid w:val="00F4744D"/>
    <w:rsid w:val="00F503E7"/>
    <w:rsid w:val="00F511A3"/>
    <w:rsid w:val="00F52C69"/>
    <w:rsid w:val="00F53463"/>
    <w:rsid w:val="00F558DB"/>
    <w:rsid w:val="00F57610"/>
    <w:rsid w:val="00F5765E"/>
    <w:rsid w:val="00F60C63"/>
    <w:rsid w:val="00F65334"/>
    <w:rsid w:val="00F6689E"/>
    <w:rsid w:val="00F670A3"/>
    <w:rsid w:val="00F75DEF"/>
    <w:rsid w:val="00F80C9A"/>
    <w:rsid w:val="00F82205"/>
    <w:rsid w:val="00F835FD"/>
    <w:rsid w:val="00F83EBB"/>
    <w:rsid w:val="00F95692"/>
    <w:rsid w:val="00FA6A9C"/>
    <w:rsid w:val="00FB0C03"/>
    <w:rsid w:val="00FB28B5"/>
    <w:rsid w:val="00FB2986"/>
    <w:rsid w:val="00FB640E"/>
    <w:rsid w:val="00FC0D82"/>
    <w:rsid w:val="00FC6ACD"/>
    <w:rsid w:val="00FD3242"/>
    <w:rsid w:val="00FE1CC6"/>
    <w:rsid w:val="00FE49BB"/>
    <w:rsid w:val="00FE714E"/>
    <w:rsid w:val="00FE7878"/>
    <w:rsid w:val="00FF3103"/>
    <w:rsid w:val="00FF6B82"/>
    <w:rsid w:val="55421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AA9281"/>
  <w15:docId w15:val="{B00D866C-6E17-CD46-95AF-5A5FE5AC0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F3B"/>
    <w:rPr>
      <w:rFonts w:eastAsia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 w:line="360" w:lineRule="auto"/>
      <w:outlineLvl w:val="0"/>
    </w:pPr>
    <w:rPr>
      <w:rFonts w:eastAsiaTheme="majorEastAsia" w:cstheme="majorBidi"/>
      <w:b/>
      <w:color w:val="000000" w:themeColor="text1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Pr>
      <w:i/>
      <w:iCs/>
    </w:rPr>
  </w:style>
  <w:style w:type="paragraph" w:styleId="NormalWeb">
    <w:name w:val="Normal (Web)"/>
    <w:basedOn w:val="Normal"/>
    <w:link w:val="NormalWebChar"/>
    <w:uiPriority w:val="99"/>
    <w:unhideWhenUsed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="Times New Roman" w:eastAsiaTheme="majorEastAsia" w:hAnsi="Times New Roman" w:cstheme="majorBidi"/>
      <w:b/>
      <w:color w:val="000000" w:themeColor="text1"/>
      <w:kern w:val="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eastAsiaTheme="majorEastAsia" w:cstheme="majorBidi"/>
      <w:i/>
      <w:iCs/>
      <w:color w:val="262626" w:themeColor="text1" w:themeTint="D9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eastAsiaTheme="majorEastAsia" w:cstheme="majorBidi"/>
      <w:color w:val="262626" w:themeColor="text1" w:themeTint="D9"/>
      <w:lang w:val="en-US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  <w:lang w:val="en-US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NormalWebChar">
    <w:name w:val="Normal (Web) Char"/>
    <w:basedOn w:val="DefaultParagraphFont"/>
    <w:link w:val="NormalWeb"/>
    <w:uiPriority w:val="99"/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pPr>
      <w:spacing w:after="160"/>
    </w:pPr>
    <w:rPr>
      <w:rFonts w:ascii="Calibri" w:hAnsi="Calibri" w:cs="Calibri"/>
      <w:sz w:val="22"/>
      <w:szCs w:val="22"/>
      <w:lang w:val="en-SG"/>
    </w:rPr>
  </w:style>
  <w:style w:type="character" w:customStyle="1" w:styleId="EndNoteBibliographyChar">
    <w:name w:val="EndNote Bibliography Char"/>
    <w:basedOn w:val="NormalWebChar"/>
    <w:link w:val="EndNoteBibliography"/>
    <w:rPr>
      <w:rFonts w:ascii="Calibri" w:eastAsia="Times New Roman" w:hAnsi="Calibri" w:cs="Calibri"/>
      <w:kern w:val="0"/>
      <w:sz w:val="22"/>
      <w:szCs w:val="22"/>
      <w:lang w:val="en-SG"/>
      <w14:ligatures w14:val="none"/>
    </w:rPr>
  </w:style>
  <w:style w:type="character" w:customStyle="1" w:styleId="EndNoteBibliography0">
    <w:name w:val="EndNote Bibliography (文字)"/>
    <w:basedOn w:val="DefaultParagraphFont"/>
    <w:rPr>
      <w:rFonts w:ascii="Yu Mincho" w:eastAsia="Yu Mincho" w:hAnsi="Yu Mincho"/>
      <w:sz w:val="20"/>
    </w:rPr>
  </w:style>
  <w:style w:type="character" w:customStyle="1" w:styleId="apple-converted-space">
    <w:name w:val="apple-converted-space"/>
    <w:basedOn w:val="DefaultParagraphFont"/>
  </w:style>
  <w:style w:type="paragraph" w:customStyle="1" w:styleId="Revision1">
    <w:name w:val="Revision1"/>
    <w:hidden/>
    <w:uiPriority w:val="99"/>
    <w:semiHidden/>
    <w:rPr>
      <w:rFonts w:eastAsia="Times New Roman"/>
      <w:sz w:val="24"/>
      <w:szCs w:val="24"/>
      <w:lang w:val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eastAsia="Times New Roman" w:hAnsi="Calibri" w:cs="Calibri"/>
      <w:sz w:val="22"/>
      <w:szCs w:val="24"/>
      <w:lang w:val="en-US"/>
    </w:rPr>
  </w:style>
  <w:style w:type="paragraph" w:customStyle="1" w:styleId="whitespace-normal">
    <w:name w:val="whitespace-normal"/>
    <w:basedOn w:val="Normal"/>
    <w:pPr>
      <w:spacing w:before="100" w:beforeAutospacing="1" w:after="100" w:afterAutospacing="1"/>
    </w:pPr>
  </w:style>
  <w:style w:type="paragraph" w:customStyle="1" w:styleId="ds-markdown-paragraph">
    <w:name w:val="ds-markdown-paragraph"/>
    <w:basedOn w:val="Normal"/>
    <w:pPr>
      <w:spacing w:before="100" w:beforeAutospacing="1" w:after="100" w:afterAutospacing="1"/>
    </w:pPr>
  </w:style>
  <w:style w:type="character" w:customStyle="1" w:styleId="whitespace-nowrap">
    <w:name w:val="whitespace-nowrap"/>
    <w:basedOn w:val="DefaultParagraphFont"/>
  </w:style>
  <w:style w:type="character" w:customStyle="1" w:styleId="muitypography-root">
    <w:name w:val="muitypography-root"/>
    <w:basedOn w:val="DefaultParagraphFont"/>
  </w:style>
  <w:style w:type="character" w:customStyle="1" w:styleId="srccitationsxs4o6">
    <w:name w:val="src_citations__xs4o6"/>
    <w:basedOn w:val="DefaultParagraphFont"/>
  </w:style>
  <w:style w:type="paragraph" w:customStyle="1" w:styleId="my-0">
    <w:name w:val="my-0"/>
    <w:basedOn w:val="Normal"/>
    <w:pPr>
      <w:spacing w:before="100" w:beforeAutospacing="1" w:after="100" w:afterAutospacing="1"/>
    </w:pPr>
  </w:style>
  <w:style w:type="paragraph" w:styleId="Revision">
    <w:name w:val="Revision"/>
    <w:hidden/>
    <w:uiPriority w:val="99"/>
    <w:unhideWhenUsed/>
    <w:rsid w:val="00D54577"/>
    <w:rPr>
      <w:rFonts w:eastAsia="Times New Roman"/>
      <w:sz w:val="24"/>
      <w:szCs w:val="24"/>
      <w:lang w:val="zh-CN"/>
    </w:rPr>
  </w:style>
  <w:style w:type="table" w:styleId="TableGrid">
    <w:name w:val="Table Grid"/>
    <w:basedOn w:val="TableNormal"/>
    <w:uiPriority w:val="39"/>
    <w:rsid w:val="00962629"/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67AC"/>
    <w:rPr>
      <w:color w:val="0000FF"/>
      <w:u w:val="single"/>
    </w:rPr>
  </w:style>
  <w:style w:type="table" w:styleId="PlainTable4">
    <w:name w:val="Plain Table 4"/>
    <w:basedOn w:val="TableNormal"/>
    <w:uiPriority w:val="44"/>
    <w:rsid w:val="00003EB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003E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003E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003E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laceholderText">
    <w:name w:val="Placeholder Text"/>
    <w:basedOn w:val="DefaultParagraphFont"/>
    <w:uiPriority w:val="99"/>
    <w:unhideWhenUsed/>
    <w:rsid w:val="009F352C"/>
    <w:rPr>
      <w:color w:val="66666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03E7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F503E7"/>
  </w:style>
  <w:style w:type="character" w:styleId="FollowedHyperlink">
    <w:name w:val="FollowedHyperlink"/>
    <w:basedOn w:val="DefaultParagraphFont"/>
    <w:uiPriority w:val="99"/>
    <w:semiHidden/>
    <w:unhideWhenUsed/>
    <w:rsid w:val="005871E5"/>
    <w:rPr>
      <w:color w:val="96607D" w:themeColor="followedHyperlink"/>
      <w:u w:val="single"/>
    </w:rPr>
  </w:style>
  <w:style w:type="paragraph" w:customStyle="1" w:styleId="paragraph">
    <w:name w:val="paragraph"/>
    <w:basedOn w:val="Normal"/>
    <w:rsid w:val="005871E5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5871E5"/>
  </w:style>
  <w:style w:type="character" w:customStyle="1" w:styleId="eop">
    <w:name w:val="eop"/>
    <w:basedOn w:val="DefaultParagraphFont"/>
    <w:rsid w:val="005871E5"/>
  </w:style>
  <w:style w:type="character" w:customStyle="1" w:styleId="comma">
    <w:name w:val="comma"/>
    <w:basedOn w:val="DefaultParagraphFont"/>
    <w:rsid w:val="005C45B2"/>
  </w:style>
  <w:style w:type="character" w:styleId="LineNumber">
    <w:name w:val="line number"/>
    <w:basedOn w:val="DefaultParagraphFont"/>
    <w:uiPriority w:val="99"/>
    <w:semiHidden/>
    <w:unhideWhenUsed/>
    <w:rsid w:val="008F0087"/>
  </w:style>
  <w:style w:type="character" w:styleId="IntenseEmphasis">
    <w:name w:val="Intense Emphasis"/>
    <w:basedOn w:val="DefaultParagraphFont"/>
    <w:uiPriority w:val="21"/>
    <w:qFormat/>
    <w:rsid w:val="00E826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261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E8261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E82611"/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E82611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E82611"/>
    <w:rPr>
      <w:rFonts w:asciiTheme="minorHAnsi" w:eastAsiaTheme="minorEastAsia" w:hAnsiTheme="minorHAnsi" w:cstheme="minorBidi"/>
      <w:kern w:val="2"/>
      <w:sz w:val="24"/>
      <w:szCs w:val="24"/>
      <w:lang w:val="en-US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E82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4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27240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656416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98128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0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08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9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4283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001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9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1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6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9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8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23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0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0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5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173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405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56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16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14D31AC-3234-40CD-B05D-80BCFD8CB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0</Pages>
  <Words>1716</Words>
  <Characters>9783</Characters>
  <Application>Microsoft Office Word</Application>
  <DocSecurity>0</DocSecurity>
  <Lines>81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Leung (PAE)</dc:creator>
  <cp:lastModifiedBy>Shahana Baskar</cp:lastModifiedBy>
  <cp:revision>5</cp:revision>
  <cp:lastPrinted>2025-10-21T07:00:00Z</cp:lastPrinted>
  <dcterms:created xsi:type="dcterms:W3CDTF">2025-11-19T07:26:00Z</dcterms:created>
  <dcterms:modified xsi:type="dcterms:W3CDTF">2025-12-0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546</vt:lpwstr>
  </property>
  <property fmtid="{D5CDD505-2E9C-101B-9397-08002B2CF9AE}" pid="3" name="ICV">
    <vt:lpwstr>2FB58996B09D4F7A97C4C853E3ADC2BD_12</vt:lpwstr>
  </property>
  <property fmtid="{D5CDD505-2E9C-101B-9397-08002B2CF9AE}" pid="4" name="GrammarlyDocumentId">
    <vt:lpwstr>ee80c089-9569-472e-be81-cbec736c1015</vt:lpwstr>
  </property>
</Properties>
</file>